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4DCE5B" w14:textId="405E7B18" w:rsidR="004402B0" w:rsidRPr="000B0CC0" w:rsidRDefault="00196E8B" w:rsidP="00150B93">
      <w:pPr>
        <w:pStyle w:val="Sansinterligne"/>
        <w:rPr>
          <w:rFonts w:ascii="Times New Roman" w:hAnsi="Times New Roman" w:cs="Times New Roman"/>
          <w:b/>
          <w:lang w:val="en-CA"/>
        </w:rPr>
      </w:pPr>
      <w:r w:rsidRPr="000B0CC0">
        <w:rPr>
          <w:rFonts w:ascii="Times New Roman" w:hAnsi="Times New Roman" w:cs="Times New Roman"/>
          <w:b/>
          <w:sz w:val="24"/>
          <w:lang w:val="en-CA"/>
        </w:rPr>
        <w:t xml:space="preserve">Additional file </w:t>
      </w:r>
      <w:r w:rsidR="00AB46CF" w:rsidRPr="000B0CC0">
        <w:rPr>
          <w:rFonts w:ascii="Times New Roman" w:hAnsi="Times New Roman" w:cs="Times New Roman"/>
          <w:b/>
          <w:sz w:val="24"/>
          <w:lang w:val="en-CA"/>
        </w:rPr>
        <w:t>2</w:t>
      </w:r>
      <w:r w:rsidR="004402B0" w:rsidRPr="000B0CC0">
        <w:rPr>
          <w:rFonts w:ascii="Times New Roman" w:hAnsi="Times New Roman" w:cs="Times New Roman"/>
          <w:b/>
          <w:sz w:val="24"/>
          <w:lang w:val="en-CA"/>
        </w:rPr>
        <w:t xml:space="preserve">: </w:t>
      </w:r>
      <w:r w:rsidR="004402B0" w:rsidRPr="000B0CC0">
        <w:rPr>
          <w:rFonts w:ascii="Times New Roman" w:hAnsi="Times New Roman" w:cs="Times New Roman"/>
          <w:b/>
          <w:lang w:val="en-CA"/>
        </w:rPr>
        <w:t>Operationali</w:t>
      </w:r>
      <w:r w:rsidR="00516271" w:rsidRPr="000B0CC0">
        <w:rPr>
          <w:rFonts w:ascii="Times New Roman" w:hAnsi="Times New Roman" w:cs="Times New Roman"/>
          <w:b/>
          <w:lang w:val="en-CA"/>
        </w:rPr>
        <w:t>z</w:t>
      </w:r>
      <w:r w:rsidR="004402B0" w:rsidRPr="000B0CC0">
        <w:rPr>
          <w:rFonts w:ascii="Times New Roman" w:hAnsi="Times New Roman" w:cs="Times New Roman"/>
          <w:b/>
          <w:lang w:val="en-CA"/>
        </w:rPr>
        <w:t>ation of variables</w:t>
      </w:r>
    </w:p>
    <w:p w14:paraId="3EF252E6" w14:textId="77777777" w:rsidR="004402B0" w:rsidRPr="000B0CC0" w:rsidRDefault="00243D2D" w:rsidP="00243D2D">
      <w:pPr>
        <w:tabs>
          <w:tab w:val="left" w:pos="4140"/>
        </w:tabs>
        <w:spacing w:after="0" w:line="240" w:lineRule="auto"/>
        <w:jc w:val="both"/>
        <w:rPr>
          <w:rFonts w:ascii="Times New Roman" w:hAnsi="Times New Roman" w:cs="Times New Roman"/>
          <w:b/>
          <w:i/>
          <w:szCs w:val="24"/>
          <w:lang w:val="en-CA"/>
        </w:rPr>
      </w:pPr>
      <w:r w:rsidRPr="000B0CC0">
        <w:rPr>
          <w:rFonts w:ascii="Times New Roman" w:hAnsi="Times New Roman" w:cs="Times New Roman"/>
          <w:b/>
          <w:i/>
          <w:szCs w:val="24"/>
          <w:lang w:val="en-CA"/>
        </w:rPr>
        <w:tab/>
      </w:r>
    </w:p>
    <w:p w14:paraId="71631339" w14:textId="77777777" w:rsidR="00053ECC" w:rsidRPr="000B0CC0" w:rsidRDefault="00053ECC" w:rsidP="000A2B66">
      <w:pPr>
        <w:spacing w:after="120" w:line="240" w:lineRule="auto"/>
        <w:jc w:val="both"/>
        <w:rPr>
          <w:rFonts w:ascii="Times New Roman" w:hAnsi="Times New Roman" w:cs="Times New Roman"/>
          <w:szCs w:val="24"/>
          <w:lang w:val="en-CA"/>
        </w:rPr>
      </w:pPr>
    </w:p>
    <w:p w14:paraId="00E57177" w14:textId="025F6106" w:rsidR="00C6190F" w:rsidRPr="000B0CC0" w:rsidRDefault="00F350A6" w:rsidP="000A2B66">
      <w:pPr>
        <w:spacing w:after="120" w:line="240" w:lineRule="auto"/>
        <w:jc w:val="both"/>
        <w:rPr>
          <w:rFonts w:ascii="Times New Roman" w:hAnsi="Times New Roman" w:cs="Times New Roman"/>
          <w:szCs w:val="24"/>
          <w:lang w:val="en-CA"/>
        </w:rPr>
      </w:pPr>
      <w:r w:rsidRPr="00F350A6">
        <w:rPr>
          <w:rFonts w:ascii="Times New Roman" w:hAnsi="Times New Roman" w:cs="Times New Roman"/>
          <w:szCs w:val="24"/>
          <w:lang w:val="en-CA"/>
        </w:rPr>
        <w:t xml:space="preserve">The outcomes of local cancer networks will be evaluated based on the experiences of caregivers and persons </w:t>
      </w:r>
      <w:r w:rsidR="00FC4C0B">
        <w:rPr>
          <w:rFonts w:ascii="Times New Roman" w:hAnsi="Times New Roman" w:cs="Times New Roman"/>
          <w:szCs w:val="24"/>
          <w:lang w:val="en-CA"/>
        </w:rPr>
        <w:t>living wi</w:t>
      </w:r>
      <w:r w:rsidR="000005D3">
        <w:rPr>
          <w:rFonts w:ascii="Times New Roman" w:hAnsi="Times New Roman" w:cs="Times New Roman"/>
          <w:szCs w:val="24"/>
          <w:lang w:val="en-CA"/>
        </w:rPr>
        <w:t>t</w:t>
      </w:r>
      <w:r w:rsidR="00FC4C0B">
        <w:rPr>
          <w:rFonts w:ascii="Times New Roman" w:hAnsi="Times New Roman" w:cs="Times New Roman"/>
          <w:szCs w:val="24"/>
          <w:lang w:val="en-CA"/>
        </w:rPr>
        <w:t>h and beyond</w:t>
      </w:r>
      <w:r w:rsidRPr="00F350A6">
        <w:rPr>
          <w:rFonts w:ascii="Times New Roman" w:hAnsi="Times New Roman" w:cs="Times New Roman"/>
          <w:szCs w:val="24"/>
          <w:lang w:val="en-CA"/>
        </w:rPr>
        <w:t xml:space="preserve"> cancer (P</w:t>
      </w:r>
      <w:r w:rsidR="00FC4C0B">
        <w:rPr>
          <w:rFonts w:ascii="Times New Roman" w:hAnsi="Times New Roman" w:cs="Times New Roman"/>
          <w:szCs w:val="24"/>
          <w:lang w:val="en-CA"/>
        </w:rPr>
        <w:t>L</w:t>
      </w:r>
      <w:r w:rsidRPr="00F350A6">
        <w:rPr>
          <w:rFonts w:ascii="Times New Roman" w:hAnsi="Times New Roman" w:cs="Times New Roman"/>
          <w:szCs w:val="24"/>
          <w:lang w:val="en-CA"/>
        </w:rPr>
        <w:t xml:space="preserve">C) and the monthly out-of-pocket </w:t>
      </w:r>
      <w:r w:rsidR="00F043DC">
        <w:rPr>
          <w:rFonts w:ascii="Times New Roman" w:hAnsi="Times New Roman" w:cs="Times New Roman"/>
          <w:szCs w:val="24"/>
          <w:lang w:val="en-CA"/>
        </w:rPr>
        <w:t>expenditures</w:t>
      </w:r>
      <w:r w:rsidRPr="00F350A6">
        <w:rPr>
          <w:rFonts w:ascii="Times New Roman" w:hAnsi="Times New Roman" w:cs="Times New Roman"/>
          <w:szCs w:val="24"/>
          <w:lang w:val="en-CA"/>
        </w:rPr>
        <w:t xml:space="preserve"> of P</w:t>
      </w:r>
      <w:r w:rsidR="00C61E2C">
        <w:rPr>
          <w:rFonts w:ascii="Times New Roman" w:hAnsi="Times New Roman" w:cs="Times New Roman"/>
          <w:szCs w:val="24"/>
          <w:lang w:val="en-CA"/>
        </w:rPr>
        <w:t>L</w:t>
      </w:r>
      <w:r w:rsidRPr="00F350A6">
        <w:rPr>
          <w:rFonts w:ascii="Times New Roman" w:hAnsi="Times New Roman" w:cs="Times New Roman"/>
          <w:szCs w:val="24"/>
          <w:lang w:val="en-CA"/>
        </w:rPr>
        <w:t>Cs. Data will be collected through self-administered questionnaires completed by caregivers and P</w:t>
      </w:r>
      <w:r w:rsidR="00E37279">
        <w:rPr>
          <w:rFonts w:ascii="Times New Roman" w:hAnsi="Times New Roman" w:cs="Times New Roman"/>
          <w:szCs w:val="24"/>
          <w:lang w:val="en-CA"/>
        </w:rPr>
        <w:t>L</w:t>
      </w:r>
      <w:r w:rsidRPr="00F350A6">
        <w:rPr>
          <w:rFonts w:ascii="Times New Roman" w:hAnsi="Times New Roman" w:cs="Times New Roman"/>
          <w:szCs w:val="24"/>
          <w:lang w:val="en-CA"/>
        </w:rPr>
        <w:t>Cs. Table 1 lists and describes the questionnaires that will be used.</w:t>
      </w:r>
    </w:p>
    <w:p w14:paraId="7D3E8A2A" w14:textId="77777777" w:rsidR="00053ECC" w:rsidRPr="000B0CC0" w:rsidRDefault="00053ECC" w:rsidP="000A2B66">
      <w:pPr>
        <w:spacing w:after="120" w:line="240" w:lineRule="auto"/>
        <w:jc w:val="both"/>
        <w:rPr>
          <w:rFonts w:ascii="Times New Roman" w:hAnsi="Times New Roman" w:cs="Times New Roman"/>
          <w:szCs w:val="24"/>
          <w:lang w:val="en-CA"/>
        </w:rPr>
      </w:pPr>
    </w:p>
    <w:p w14:paraId="63476657" w14:textId="17615E55" w:rsidR="00AE6E0A" w:rsidRPr="00F350A6" w:rsidRDefault="00AE6E0A" w:rsidP="000A2B66">
      <w:pPr>
        <w:spacing w:after="120" w:line="240" w:lineRule="auto"/>
        <w:jc w:val="both"/>
        <w:rPr>
          <w:rFonts w:ascii="Times New Roman" w:hAnsi="Times New Roman" w:cs="Times New Roman"/>
          <w:b/>
          <w:szCs w:val="24"/>
          <w:lang w:val="en-CA"/>
        </w:rPr>
      </w:pPr>
      <w:r w:rsidRPr="00516271">
        <w:rPr>
          <w:rFonts w:ascii="Times New Roman" w:hAnsi="Times New Roman" w:cs="Times New Roman"/>
          <w:b/>
          <w:szCs w:val="24"/>
          <w:lang w:val="en-CA"/>
        </w:rPr>
        <w:t xml:space="preserve">Health care provider </w:t>
      </w:r>
      <w:r w:rsidRPr="00F350A6">
        <w:rPr>
          <w:rFonts w:ascii="Times New Roman" w:hAnsi="Times New Roman" w:cs="Times New Roman"/>
          <w:b/>
          <w:szCs w:val="24"/>
          <w:lang w:val="en-CA"/>
        </w:rPr>
        <w:t>questionnaires</w:t>
      </w:r>
      <w:r w:rsidR="004402B0" w:rsidRPr="00F350A6">
        <w:rPr>
          <w:rFonts w:ascii="Times New Roman" w:hAnsi="Times New Roman" w:cs="Times New Roman"/>
          <w:b/>
          <w:szCs w:val="24"/>
          <w:lang w:val="en-CA"/>
        </w:rPr>
        <w:t>: organi</w:t>
      </w:r>
      <w:r w:rsidR="00F350A6">
        <w:rPr>
          <w:rFonts w:ascii="Times New Roman" w:hAnsi="Times New Roman" w:cs="Times New Roman"/>
          <w:b/>
          <w:szCs w:val="24"/>
          <w:lang w:val="en-CA"/>
        </w:rPr>
        <w:t>z</w:t>
      </w:r>
      <w:r w:rsidR="009305A2" w:rsidRPr="00F350A6">
        <w:rPr>
          <w:rFonts w:ascii="Times New Roman" w:hAnsi="Times New Roman" w:cs="Times New Roman"/>
          <w:b/>
          <w:szCs w:val="24"/>
          <w:lang w:val="en-CA"/>
        </w:rPr>
        <w:t>ational outcomes</w:t>
      </w:r>
    </w:p>
    <w:p w14:paraId="452E115D" w14:textId="63FE230D" w:rsidR="00B208E7" w:rsidRPr="000B0CC0" w:rsidRDefault="00CD39E6" w:rsidP="000A2B6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Relational coordination is defined as </w:t>
      </w:r>
      <w:r w:rsidR="00D159CD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B208E7" w:rsidRPr="00CD39E6">
        <w:rPr>
          <w:rFonts w:ascii="Times New Roman" w:hAnsi="Times New Roman" w:cs="Times New Roman"/>
          <w:sz w:val="24"/>
          <w:szCs w:val="24"/>
          <w:lang w:val="en-CA"/>
        </w:rPr>
        <w:t>a mutually reinforcing process of communicating and relating for the purpose of task integration and is useful for coordinating work that is highly interdependent, un</w:t>
      </w:r>
      <w:r w:rsidR="00A75F5F" w:rsidRPr="00CD39E6">
        <w:rPr>
          <w:rFonts w:ascii="Times New Roman" w:hAnsi="Times New Roman" w:cs="Times New Roman"/>
          <w:sz w:val="24"/>
          <w:szCs w:val="24"/>
          <w:lang w:val="en-CA"/>
        </w:rPr>
        <w:t>certain, and time constrained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D159CD">
        <w:rPr>
          <w:rFonts w:ascii="Times New Roman" w:hAnsi="Times New Roman" w:cs="Times New Roman"/>
          <w:sz w:val="24"/>
          <w:szCs w:val="24"/>
          <w:lang w:val="en-CA"/>
        </w:rPr>
        <w:t>”</w:t>
      </w:r>
      <w:r w:rsidR="00B208E7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The relational coordination measure is operationalized by the</w:t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Relational Coordination </w:t>
      </w:r>
      <w:r w:rsidR="0003029C" w:rsidRPr="00BF2780">
        <w:rPr>
          <w:rFonts w:ascii="Times New Roman" w:hAnsi="Times New Roman" w:cs="Times New Roman"/>
          <w:sz w:val="24"/>
          <w:szCs w:val="24"/>
          <w:lang w:val="en-CA"/>
        </w:rPr>
        <w:t xml:space="preserve">questionnaire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Gittell&lt;/Author&gt;&lt;Year&gt;2015&lt;/Year&gt;&lt;RecNum&gt;104&lt;/RecNum&gt;&lt;DisplayText&gt;[1]&lt;/DisplayText&gt;&lt;record&gt;&lt;rec-number&gt;104&lt;/rec-number&gt;&lt;foreign-keys&gt;&lt;key app="EN" db-id="fp9t0xw06ewv9pesxf45x99btfe5vt0tzxws"&gt;104&lt;/key&gt;&lt;/foreign-keys&gt;&lt;ref-type name="Journal Article"&gt;17&lt;/ref-type&gt;&lt;contributors&gt;&lt;authors&gt;&lt;author&gt;Gittell, J. H.&lt;/author&gt;&lt;author&gt;Beswick, J.&lt;/author&gt;&lt;author&gt;Goldmann, D.&lt;/author&gt;&lt;author&gt;Wallack, S. S.&lt;/author&gt;&lt;/authors&gt;&lt;/contributors&gt;&lt;titles&gt;&lt;title&gt;Teamwork methods for accountable care: relational coordination and TeamSTEPPS®&lt;/title&gt;&lt;secondary-title&gt;Health Care Manage Rev&lt;/secondary-title&gt;&lt;/titles&gt;&lt;periodical&gt;&lt;full-title&gt;Health care manage rev&lt;/full-title&gt;&lt;/periodical&gt;&lt;pages&gt;116-125&lt;/pages&gt;&lt;volume&gt;40&lt;/volume&gt;&lt;number&gt;2&lt;/number&gt;&lt;dates&gt;&lt;year&gt;2015&lt;/year&gt;&lt;/dates&gt;&lt;urls&gt;&lt;related-urls&gt;&lt;url&gt;https://www.scopus.com/inward/record.uri?eid=2-s2.0-84925938392&amp;amp;doi=10.1097%2fHMR.0000000000000021&amp;amp;partnerID=40&amp;amp;md5=972e64d60ad971236d71045258221713&lt;/url&gt;&lt;/related-urls&gt;&lt;/urls&gt;&lt;electronic-resource-num&gt;10.1097/HMR.0000000000000021&lt;/electronic-resource-num&gt;&lt;remote-database-name&gt;Scopus&lt;/remote-database-name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" w:tooltip="Gittell, 2015 #104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CD39E6">
        <w:rPr>
          <w:rFonts w:ascii="Times New Roman" w:hAnsi="Times New Roman" w:cs="Times New Roman"/>
          <w:sz w:val="24"/>
          <w:szCs w:val="24"/>
          <w:lang w:val="en-CA"/>
        </w:rPr>
        <w:t xml:space="preserve">It is one of few 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>“</w:t>
      </w:r>
      <w:r w:rsidR="00663C4A" w:rsidRPr="00CD39E6">
        <w:rPr>
          <w:rFonts w:ascii="Times New Roman" w:hAnsi="Times New Roman" w:cs="Times New Roman"/>
          <w:sz w:val="24"/>
          <w:szCs w:val="24"/>
          <w:lang w:val="en-CA"/>
        </w:rPr>
        <w:t>unbounded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 xml:space="preserve">” </w:t>
      </w:r>
      <w:r w:rsidRPr="00CD39E6">
        <w:rPr>
          <w:rFonts w:ascii="Times New Roman" w:hAnsi="Times New Roman" w:cs="Times New Roman"/>
          <w:sz w:val="24"/>
          <w:szCs w:val="24"/>
          <w:lang w:val="en-CA"/>
        </w:rPr>
        <w:t xml:space="preserve">instruments, suitable for measuring relational coordination within and between teams as well as between levels of a healthcare system. Its use is 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>appropriate</w:t>
      </w:r>
      <w:r w:rsidRPr="00CD39E6">
        <w:rPr>
          <w:rFonts w:ascii="Times New Roman" w:hAnsi="Times New Roman" w:cs="Times New Roman"/>
          <w:sz w:val="24"/>
          <w:szCs w:val="24"/>
          <w:lang w:val="en-CA"/>
        </w:rPr>
        <w:t xml:space="preserve"> when the work is characterized by high levels of interdependence, uncertainty and time pressure, which are intrinsic to oncology. The outcomes that are associated with relational coordination are: quality of care, experience of care, efficiency (including cost control)</w:t>
      </w:r>
      <w:r w:rsidR="00B672DF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CD39E6">
        <w:rPr>
          <w:rFonts w:ascii="Times New Roman" w:hAnsi="Times New Roman" w:cs="Times New Roman"/>
          <w:sz w:val="24"/>
          <w:szCs w:val="24"/>
          <w:lang w:val="en-CA"/>
        </w:rPr>
        <w:t xml:space="preserve"> and professional satisfaction</w:t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Gittell&lt;/Author&gt;&lt;Year&gt;2015&lt;/Year&gt;&lt;RecNum&gt;104&lt;/RecNum&gt;&lt;DisplayText&gt;[1]&lt;/DisplayText&gt;&lt;record&gt;&lt;rec-number&gt;104&lt;/rec-number&gt;&lt;foreign-keys&gt;&lt;key app="EN" db-id="fp9t0xw06ewv9pesxf45x99btfe5vt0tzxws"&gt;104&lt;/key&gt;&lt;/foreign-keys&gt;&lt;ref-type name="Journal Article"&gt;17&lt;/ref-type&gt;&lt;contributors&gt;&lt;authors&gt;&lt;author&gt;Gittell, J. H.&lt;/author&gt;&lt;author&gt;Beswick, J.&lt;/author&gt;&lt;author&gt;Goldmann, D.&lt;/author&gt;&lt;author&gt;Wallack, S. S.&lt;/author&gt;&lt;/authors&gt;&lt;/contributors&gt;&lt;titles&gt;&lt;title&gt;Teamwork methods for accountable care: relational coordination and TeamSTEPPS®&lt;/title&gt;&lt;secondary-title&gt;Health Care Manage Rev&lt;/secondary-title&gt;&lt;/titles&gt;&lt;periodical&gt;&lt;full-title&gt;Health care manage rev&lt;/full-title&gt;&lt;/periodical&gt;&lt;pages&gt;116-125&lt;/pages&gt;&lt;volume&gt;40&lt;/volume&gt;&lt;number&gt;2&lt;/number&gt;&lt;dates&gt;&lt;year&gt;2015&lt;/year&gt;&lt;/dates&gt;&lt;urls&gt;&lt;related-urls&gt;&lt;url&gt;https://www.scopus.com/inward/record.uri?eid=2-s2.0-84925938392&amp;amp;doi=10.1097%2fHMR.0000000000000021&amp;amp;partnerID=40&amp;amp;md5=972e64d60ad971236d71045258221713&lt;/url&gt;&lt;/related-urls&gt;&lt;/urls&gt;&lt;electronic-resource-num&gt;10.1097/HMR.0000000000000021&lt;/electronic-resource-num&gt;&lt;remote-database-name&gt;Scopus&lt;/remote-database-name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" w:tooltip="Gittell, 2015 #104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135CFCFF" w14:textId="75F6F8AB" w:rsidR="00C6190F" w:rsidRPr="000B0CC0" w:rsidRDefault="002857F6" w:rsidP="000A2B6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857F6">
        <w:rPr>
          <w:rFonts w:ascii="Times New Roman" w:hAnsi="Times New Roman" w:cs="Times New Roman"/>
          <w:sz w:val="24"/>
          <w:szCs w:val="24"/>
          <w:lang w:val="en-CA"/>
        </w:rPr>
        <w:t>Two additional questionnaires were chosen for their psychometric qualities and short completion time (3-5 minutes each). The dynamics of collaboration within and between care teams are operationalized by the short version of the Practice Environment Checklist mini-PEC (5 items, α=0.82)</w:t>
      </w:r>
      <w:r w:rsidR="00C2263C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KYcOpbjwvQXV0aG9yPjxZZWFyPjIwMTI8L1llYXI+PFJl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KYcOpbjwvQXV0aG9yPjxZZWFyPjIwMTI8L1llYXI+PFJl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2" w:tooltip="Jaén, 2012 #173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2-4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08E7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The first subscale of Rousseau</w:t>
      </w:r>
      <w:r w:rsidR="00D159CD">
        <w:rPr>
          <w:rFonts w:ascii="Times New Roman" w:hAnsi="Times New Roman" w:cs="Times New Roman"/>
          <w:sz w:val="24"/>
          <w:szCs w:val="24"/>
          <w:lang w:val="en-CA"/>
        </w:rPr>
        <w:t>’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s teamwork questionnaire measures interpersonal support between team members</w:t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Rousseau&lt;/Author&gt;&lt;Year&gt;2006&lt;/Year&gt;&lt;RecNum&gt;175&lt;/RecNum&gt;&lt;DisplayText&gt;[5]&lt;/DisplayText&gt;&lt;record&gt;&lt;rec-number&gt;175&lt;/rec-number&gt;&lt;foreign-keys&gt;&lt;key app="EN" db-id="fp9t0xw06ewv9pesxf45x99btfe5vt0tzxws"&gt;175&lt;/key&gt;&lt;/foreign-keys&gt;&lt;ref-type name="Journal Article"&gt;17&lt;/ref-type&gt;&lt;contributors&gt;&lt;authors&gt;&lt;author&gt;Rousseau, Vincent&lt;/author&gt;&lt;author&gt;Aubé, Caroline&lt;/author&gt;&lt;author&gt;Savoie, André&lt;/author&gt;&lt;/authors&gt;&lt;/contributors&gt;&lt;titles&gt;&lt;title&gt;Le fonctionnement interne des équipes de travail: conception et mesure&lt;/title&gt;&lt;secondary-title&gt;Canadian Journal of Behavioural Science / Revue canadienne des sciences du comportement&lt;/secondary-title&gt;&lt;/titles&gt;&lt;periodical&gt;&lt;full-title&gt;Canadian Journal of Behavioural Science / Revue canadienne des sciences du comportement&lt;/full-title&gt;&lt;/periodical&gt;&lt;pages&gt;120-135&lt;/pages&gt;&lt;volume&gt;38&lt;/volume&gt;&lt;number&gt;2&lt;/number&gt;&lt;dates&gt;&lt;year&gt;2006&lt;/year&gt;&lt;/dates&gt;&lt;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5" w:tooltip="Rousseau, 2006 #175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5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1878C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The remainder of the questionnaire covers demographic and work experience data.</w:t>
      </w:r>
    </w:p>
    <w:p w14:paraId="71627ECD" w14:textId="77777777" w:rsidR="001878C9" w:rsidRPr="000B0CC0" w:rsidRDefault="001878C9" w:rsidP="000A2B6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AA77934" w14:textId="77777777" w:rsidR="0067143A" w:rsidRPr="00F350A6" w:rsidRDefault="00AB3434" w:rsidP="000A2B66">
      <w:pPr>
        <w:spacing w:after="120" w:line="240" w:lineRule="auto"/>
        <w:jc w:val="both"/>
        <w:rPr>
          <w:rFonts w:ascii="Times New Roman" w:hAnsi="Times New Roman" w:cs="Times New Roman"/>
          <w:b/>
          <w:szCs w:val="24"/>
          <w:lang w:val="en-CA"/>
        </w:rPr>
      </w:pPr>
      <w:r w:rsidRPr="00516271">
        <w:rPr>
          <w:rFonts w:ascii="Times New Roman" w:hAnsi="Times New Roman" w:cs="Times New Roman"/>
          <w:b/>
          <w:szCs w:val="24"/>
          <w:lang w:val="en-CA"/>
        </w:rPr>
        <w:t>Persons l</w:t>
      </w:r>
      <w:r w:rsidR="009305A2" w:rsidRPr="00F350A6">
        <w:rPr>
          <w:rFonts w:ascii="Times New Roman" w:hAnsi="Times New Roman" w:cs="Times New Roman"/>
          <w:b/>
          <w:szCs w:val="24"/>
          <w:lang w:val="en-CA"/>
        </w:rPr>
        <w:t xml:space="preserve">iving with </w:t>
      </w:r>
      <w:r w:rsidR="00FE066F" w:rsidRPr="00F350A6">
        <w:rPr>
          <w:rFonts w:ascii="Times New Roman" w:hAnsi="Times New Roman" w:cs="Times New Roman"/>
          <w:b/>
          <w:szCs w:val="24"/>
          <w:lang w:val="en-CA"/>
        </w:rPr>
        <w:t xml:space="preserve">and beyond </w:t>
      </w:r>
      <w:r w:rsidR="009305A2" w:rsidRPr="00F350A6">
        <w:rPr>
          <w:rFonts w:ascii="Times New Roman" w:hAnsi="Times New Roman" w:cs="Times New Roman"/>
          <w:b/>
          <w:szCs w:val="24"/>
          <w:lang w:val="en-CA"/>
        </w:rPr>
        <w:t xml:space="preserve">cancer: </w:t>
      </w:r>
    </w:p>
    <w:p w14:paraId="35E1AE1C" w14:textId="77777777" w:rsidR="0067143A" w:rsidRPr="00B8123A" w:rsidRDefault="0067143A" w:rsidP="000A2B66">
      <w:pPr>
        <w:spacing w:after="120" w:line="240" w:lineRule="auto"/>
        <w:jc w:val="both"/>
        <w:rPr>
          <w:rFonts w:ascii="Times New Roman" w:hAnsi="Times New Roman" w:cs="Times New Roman"/>
          <w:b/>
          <w:i/>
          <w:szCs w:val="24"/>
          <w:lang w:val="en-CA"/>
        </w:rPr>
      </w:pPr>
    </w:p>
    <w:p w14:paraId="2DE1496E" w14:textId="77777777" w:rsidR="00B208E7" w:rsidRPr="00516271" w:rsidRDefault="0067143A" w:rsidP="00E55A56">
      <w:pPr>
        <w:spacing w:after="120" w:line="240" w:lineRule="auto"/>
        <w:ind w:left="2124" w:hanging="2124"/>
        <w:jc w:val="both"/>
        <w:rPr>
          <w:rFonts w:ascii="Times New Roman" w:hAnsi="Times New Roman" w:cs="Times New Roman"/>
          <w:b/>
          <w:i/>
          <w:szCs w:val="24"/>
          <w:lang w:val="en-CA"/>
        </w:rPr>
      </w:pPr>
      <w:r w:rsidRPr="00FF046B">
        <w:rPr>
          <w:rFonts w:ascii="Times New Roman" w:hAnsi="Times New Roman" w:cs="Times New Roman"/>
          <w:b/>
          <w:i/>
          <w:szCs w:val="24"/>
          <w:lang w:val="en-CA"/>
        </w:rPr>
        <w:t>Patient-reported experience</w:t>
      </w:r>
      <w:r w:rsidRPr="00FF046B">
        <w:rPr>
          <w:rFonts w:ascii="Times New Roman" w:hAnsi="Times New Roman" w:cs="Times New Roman"/>
          <w:b/>
          <w:szCs w:val="24"/>
          <w:lang w:val="en-CA"/>
        </w:rPr>
        <w:t xml:space="preserve"> </w:t>
      </w:r>
      <w:r w:rsidRPr="00FF046B">
        <w:rPr>
          <w:rFonts w:ascii="Times New Roman" w:hAnsi="Times New Roman" w:cs="Times New Roman"/>
          <w:b/>
          <w:i/>
          <w:szCs w:val="24"/>
          <w:lang w:val="en-CA"/>
        </w:rPr>
        <w:t>questionnaires</w:t>
      </w:r>
    </w:p>
    <w:p w14:paraId="36CAD1F6" w14:textId="1EAEC224" w:rsidR="0041789A" w:rsidRPr="002857F6" w:rsidRDefault="0041789A" w:rsidP="000A2B6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516271">
        <w:rPr>
          <w:rFonts w:ascii="Times New Roman" w:hAnsi="Times New Roman" w:cs="Times New Roman"/>
          <w:sz w:val="24"/>
          <w:szCs w:val="24"/>
          <w:lang w:val="en-CA"/>
        </w:rPr>
        <w:t xml:space="preserve">Three questionnaires </w:t>
      </w:r>
      <w:r w:rsidR="002857F6">
        <w:rPr>
          <w:rFonts w:ascii="Times New Roman" w:hAnsi="Times New Roman" w:cs="Times New Roman"/>
          <w:sz w:val="24"/>
          <w:szCs w:val="24"/>
          <w:lang w:val="en-CA"/>
        </w:rPr>
        <w:t>were</w:t>
      </w:r>
      <w:r w:rsidR="002857F6" w:rsidRPr="002857F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 xml:space="preserve">selected to measure patient reported experience and outcomes. </w:t>
      </w:r>
    </w:p>
    <w:p w14:paraId="146DB998" w14:textId="202236A8" w:rsidR="002857F6" w:rsidRPr="002857F6" w:rsidRDefault="002857F6" w:rsidP="002857F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857F6">
        <w:rPr>
          <w:rFonts w:ascii="Times New Roman" w:hAnsi="Times New Roman" w:cs="Times New Roman"/>
          <w:sz w:val="24"/>
          <w:szCs w:val="24"/>
          <w:lang w:val="en-CA"/>
        </w:rPr>
        <w:t xml:space="preserve">The care experience of people 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iving with and beyond cancer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 xml:space="preserve"> (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C) is operationalized by the Health System Responsiveness questionnaire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Valentine&lt;/Author&gt;&lt;Year&gt;2003&lt;/Year&gt;&lt;RecNum&gt;127&lt;/RecNum&gt;&lt;DisplayText&gt;[6]&lt;/DisplayText&gt;&lt;record&gt;&lt;rec-number&gt;127&lt;/rec-number&gt;&lt;foreign-keys&gt;&lt;key app="EN" db-id="fp9t0xw06ewv9pesxf45x99btfe5vt0tzxws"&gt;127&lt;/key&gt;&lt;/foreign-keys&gt;&lt;ref-type name="Book Section"&gt;5&lt;/ref-type&gt;&lt;contributors&gt;&lt;authors&gt;&lt;author&gt;Valentine,  N. B.&lt;/author&gt;&lt;author&gt;de Silva, A.&lt;/author&gt;&lt;author&gt;Kawabata, K.&lt;/author&gt;&lt;author&gt;Darby, C.&lt;/author&gt;&lt;author&gt;Murray, C. J.L.&lt;/author&gt;&lt;author&gt;Evans, D.B.&lt;/author&gt;&lt;/authors&gt;&lt;secondary-authors&gt;&lt;author&gt;Murray, C. J.L.&lt;/author&gt;&lt;author&gt;Evans, D.B.&lt;/author&gt;&lt;/secondary-authors&gt;&lt;/contributors&gt;&lt;titles&gt;&lt;title&gt;Health system responsiveness: concepts, domains and operationalization&lt;/title&gt;&lt;secondary-title&gt;Health systems performance assessment: debates, methods and empiricism&lt;/secondary-title&gt;&lt;/titles&gt;&lt;pages&gt;573-596&lt;/pages&gt;&lt;dates&gt;&lt;year&gt;2003&lt;/year&gt;&lt;/dates&gt;&lt;pub-location&gt;Geneva&lt;/pub-location&gt;&lt;publisher&gt;WHO&lt;/publisher&gt;&lt;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6" w:tooltip="Valentine, 2003 #127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6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one of the key indicators of health system performance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World Health Organization (WHO)&lt;/Author&gt;&lt;Year&gt;2000&lt;/Year&gt;&lt;RecNum&gt;128&lt;/RecNum&gt;&lt;DisplayText&gt;[7]&lt;/DisplayText&gt;&lt;record&gt;&lt;rec-number&gt;128&lt;/rec-number&gt;&lt;foreign-keys&gt;&lt;key app="EN" db-id="fp9t0xw06ewv9pesxf45x99btfe5vt0tzxws"&gt;128&lt;/key&gt;&lt;/foreign-keys&gt;&lt;ref-type name="Web Page"&gt;12&lt;/ref-type&gt;&lt;contributors&gt;&lt;authors&gt;&lt;author&gt;World Health Organization (WHO),&lt;/author&gt;&lt;/authors&gt;&lt;/contributors&gt;&lt;titles&gt;&lt;title&gt;The world health report 2000. health systems : improving performance&lt;/title&gt;&lt;/titles&gt;&lt;volume&gt;2019&lt;/volume&gt;&lt;number&gt;May 16&lt;/number&gt;&lt;dates&gt;&lt;year&gt;2000&lt;/year&gt;&lt;/dates&gt;&lt;pub-location&gt;Geneva&lt;/pub-location&gt;&lt;publisher&gt;WHO&lt;/publisher&gt;&lt;urls&gt;&lt;related-urls&gt;&lt;url&gt;https://www.who.int/whr/2000/en/&lt;/url&gt;&lt;/related-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7" w:tooltip="World Health Organization (WHO), 2000 #128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7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translated into French and adapted for cancer care by Tremblay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Tremblay&lt;/Author&gt;&lt;Year&gt;2008&lt;/Year&gt;&lt;RecNum&gt;129&lt;/RecNum&gt;&lt;DisplayText&gt;[8]&lt;/DisplayText&gt;&lt;record&gt;&lt;rec-number&gt;129&lt;/rec-number&gt;&lt;foreign-keys&gt;&lt;key app="EN" db-id="fp9t0xw06ewv9pesxf45x99btfe5vt0tzxws"&gt;129&lt;/key&gt;&lt;/foreign-keys&gt;&lt;ref-type name="Web Page"&gt;12&lt;/ref-type&gt;&lt;contributors&gt;&lt;authors&gt;&lt;author&gt;Tremblay, Dominique&lt;/author&gt;&lt;/authors&gt;&lt;/contributors&gt;&lt;titles&gt;&lt;title&gt;La traduction d&amp;apos;une innovation organisationnelle dans les pratiques professionnelles de réseau: l&amp;apos;infirmière pivot en oncologie&lt;/title&gt;&lt;/titles&gt;&lt;volume&gt;2019&lt;/volume&gt;&lt;number&gt;May 16&lt;/number&gt;&lt;keywords&gt;&lt;keyword&gt;Health and environmental sciences&lt;/keyword&gt;&lt;keyword&gt;Oncology nurses&lt;/keyword&gt;&lt;keyword&gt;Health services responsiveness&lt;/keyword&gt;&lt;keyword&gt;Nursing&lt;/keyword&gt;&lt;keyword&gt;0569:Nursing&lt;/keyword&gt;&lt;/keywords&gt;&lt;dates&gt;&lt;year&gt;2008&lt;/year&gt;&lt;pub-dates&gt;&lt;date&gt;2008&lt;/date&gt;&lt;/pub-dates&gt;&lt;/dates&gt;&lt;pub-location&gt;Montréal, QC&lt;/pub-location&gt;&lt;publisher&gt;Université de Montréal (Canada)&lt;/publisher&gt;&lt;isbn&gt;9780494499498&lt;/isbn&gt;&lt;accession-num&gt;304816862&lt;/accession-num&gt;&lt;work-type&gt;Ph.D. thesis&lt;/work-type&gt;&lt;urls&gt;&lt;related-urls&gt;&lt;url&gt;https://papyrus.bib.umontreal.ca/xmlui/bitstream/handle/1866/6667/Tremblay_Dominique_2008_these.pdf?sequence=1&amp;amp;isAllowed=y&lt;/url&gt;&lt;/related-urls&gt;&lt;/urls&gt;&lt;remote-database-name&gt;Dissertations &amp;amp; Theses @ Universite de Sherbrooke; ProQuest Dissertations &amp;amp; Theses Full Text&lt;/remote-database-name&gt;&lt;language&gt;French&lt;/language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8" w:tooltip="Tremblay, 2008 #129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8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1DE58B68" w14:textId="19EFC016" w:rsidR="002C0E91" w:rsidRPr="000B0CC0" w:rsidRDefault="002857F6" w:rsidP="002857F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2857F6">
        <w:rPr>
          <w:rFonts w:ascii="Times New Roman" w:hAnsi="Times New Roman" w:cs="Times New Roman"/>
          <w:sz w:val="24"/>
          <w:szCs w:val="24"/>
          <w:lang w:val="en-CA"/>
        </w:rPr>
        <w:t>It includes 19 items grouped into four subscales measured from 1 to 4 (1=never; 4 always): promptness of access (4 items, α=0.77), person-centred response (5 items, α=67), quality of communication (5 items, α=0.85), quality of the care environment (5 items, α=0.64). In order to be useful to decision-makers, a positive experience represents excellence, or the maximum level (4=always) at each question on a subscale. The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Cs</w:t>
      </w:r>
      <w:r w:rsidR="00D159CD">
        <w:rPr>
          <w:rFonts w:ascii="Times New Roman" w:hAnsi="Times New Roman" w:cs="Times New Roman"/>
          <w:sz w:val="24"/>
          <w:szCs w:val="24"/>
          <w:lang w:val="en-CA"/>
        </w:rPr>
        <w:t>’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 xml:space="preserve"> perception of their patient-reported experience measure (PREM) will be taken in T2 only and will cover the previous 12 months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UcmVtYmxheTwvQXV0aG9yPjxZZWFyPjIwMTU8L1llYXI+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UcmVtYmxheTwvQXV0aG9yPjxZZWFyPjIwMTU8L1llYXI+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9" w:tooltip="Tremblay, 2015 #130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9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Evaluation of the care experience is imperative to improve provision of care centred on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2857F6">
        <w:rPr>
          <w:rFonts w:ascii="Times New Roman" w:hAnsi="Times New Roman" w:cs="Times New Roman"/>
          <w:sz w:val="24"/>
          <w:szCs w:val="24"/>
          <w:lang w:val="en-CA"/>
        </w:rPr>
        <w:t>Cs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Canadian Partnership Against Cancer&lt;/Author&gt;&lt;Year&gt;2018&lt;/Year&gt;&lt;RecNum&gt;116&lt;/RecNum&gt;&lt;DisplayText&gt;[10]&lt;/DisplayText&gt;&lt;record&gt;&lt;rec-number&gt;116&lt;/rec-number&gt;&lt;foreign-keys&gt;&lt;key app="EN" db-id="fp9t0xw06ewv9pesxf45x99btfe5vt0tzxws"&gt;116&lt;/key&gt;&lt;/foreign-keys&gt;&lt;ref-type name="Web Page"&gt;12&lt;/ref-type&gt;&lt;contributors&gt;&lt;authors&gt;&lt;author&gt;Canadian Partnership Against Cancer,&lt;/author&gt;&lt;/authors&gt;&lt;/contributors&gt;&lt;titles&gt;&lt;title&gt;Cancer partners take action to deliver person-centred cancer care&lt;/title&gt;&lt;/titles&gt;&lt;volume&gt;2019&lt;/volume&gt;&lt;number&gt;May 16&lt;/number&gt;&lt;dates&gt;&lt;year&gt;2018&lt;/year&gt;&lt;/dates&gt;&lt;pub-location&gt;Toronto, ON&lt;/pub-location&gt;&lt;publisher&gt;Canadian Partnership Against Cancer&lt;/publisher&gt;&lt;urls&gt;&lt;related-urls&gt;&lt;url&gt;https://www.partnershipagainstcancer.ca/news-events/news/article/cancer-partners-action-deliver-person-centred-cancer-care/&lt;/url&gt;&lt;/related-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0" w:tooltip="Canadian Partnership Against Cancer, 2018 #116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0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14:paraId="430415C0" w14:textId="6E9DC690" w:rsidR="00BD6A74" w:rsidRPr="00BD6A74" w:rsidRDefault="00BD6A74" w:rsidP="00BD6A7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Quality of life 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>is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 measured using the </w:t>
      </w:r>
      <w:proofErr w:type="spellStart"/>
      <w:r w:rsidRPr="00BD6A74">
        <w:rPr>
          <w:rFonts w:ascii="Times New Roman" w:hAnsi="Times New Roman" w:cs="Times New Roman"/>
          <w:sz w:val="24"/>
          <w:szCs w:val="24"/>
          <w:lang w:val="en-CA"/>
        </w:rPr>
        <w:t>EuroQoL</w:t>
      </w:r>
      <w:proofErr w:type="spellEnd"/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 EQ-5D-5L (α=0.85)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van Reenen&lt;/Author&gt;&lt;Year&gt;2015&lt;/Year&gt;&lt;RecNum&gt;117&lt;/RecNum&gt;&lt;DisplayText&gt;[11]&lt;/DisplayText&gt;&lt;record&gt;&lt;rec-number&gt;117&lt;/rec-number&gt;&lt;foreign-keys&gt;&lt;key app="EN" db-id="fp9t0xw06ewv9pesxf45x99btfe5vt0tzxws"&gt;117&lt;/key&gt;&lt;/foreign-keys&gt;&lt;ref-type name="Web Page"&gt;12&lt;/ref-type&gt;&lt;contributors&gt;&lt;authors&gt;&lt;author&gt;van Reenen, M&lt;/author&gt;&lt;author&gt;Janssen, B&lt;/author&gt;&lt;/authors&gt;&lt;/contributors&gt;&lt;titles&gt;&lt;title&gt;EQ-5D-5L user guide. Basic information on how to use the EQ-5D-5L instrument&lt;/title&gt;&lt;/titles&gt;&lt;volume&gt;2019&lt;/volume&gt;&lt;number&gt;May 16&lt;/number&gt;&lt;dates&gt;&lt;year&gt;2015&lt;/year&gt;&lt;/dates&gt;&lt;pub-location&gt;The Netherlands&lt;/pub-location&gt;&lt;publisher&gt;EuroQol Research Foundation&lt;/publisher&gt;&lt;urls&gt;&lt;related-urls&gt;&lt;url&gt;https://euroqol.org/wp-content/uploads/2016/09/EQ-5D-5L_UserGuide_2015.pdf&lt;/url&gt;&lt;/related-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1" w:tooltip="van Reenen, 2015 #117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1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which has good construct validity and discriminatory power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Janssen&lt;/Author&gt;&lt;Year&gt;2013&lt;/Year&gt;&lt;RecNum&gt;118&lt;/RecNum&gt;&lt;DisplayText&gt;[12]&lt;/DisplayText&gt;&lt;record&gt;&lt;rec-number&gt;118&lt;/rec-number&gt;&lt;foreign-keys&gt;&lt;key app="EN" db-id="fp9t0xw06ewv9pesxf45x99btfe5vt0tzxws"&gt;118&lt;/key&gt;&lt;/foreign-keys&gt;&lt;ref-type name="Journal Article"&gt;17&lt;/ref-type&gt;&lt;contributors&gt;&lt;authors&gt;&lt;author&gt;Janssen, M. F.&lt;/author&gt;&lt;author&gt;Pickard, A. S.&lt;/author&gt;&lt;author&gt;Golicki, D.&lt;/author&gt;&lt;author&gt;Gudex, C.&lt;/author&gt;&lt;author&gt;Niewada, M.&lt;/author&gt;&lt;author&gt;Scalone, L.&lt;/author&gt;&lt;author&gt;Swinburn, P.&lt;/author&gt;&lt;author&gt;Busschbach, J.&lt;/author&gt;&lt;/authors&gt;&lt;/contributors&gt;&lt;titles&gt;&lt;title&gt;Measurement properties of the EQ-5D-5L compared to the EQ-5D-3L across eight patient groups: a multi-country study&lt;/title&gt;&lt;secondary-title&gt;Qual Life Res&lt;/secondary-title&gt;&lt;/titles&gt;&lt;periodical&gt;&lt;full-title&gt;Qual Life Res&lt;/full-title&gt;&lt;/periodical&gt;&lt;pages&gt;1717-1727&lt;/pages&gt;&lt;volume&gt;22&lt;/volume&gt;&lt;number&gt;7&lt;/number&gt;&lt;dates&gt;&lt;year&gt;2013&lt;/year&gt;&lt;/dates&gt;&lt;urls&gt;&lt;related-urls&gt;&lt;url&gt;https://www.scopus.com/inward/record.uri?eid=2-s2.0-84884413167&amp;amp;doi=10.1007%2fs11136-012-0322-4&amp;amp;partnerID=40&amp;amp;md5=295a1b43ad23e66ec572b1117a5f6d4f&lt;/url&gt;&lt;/related-urls&gt;&lt;/urls&gt;&lt;electronic-resource-num&gt;10.1007/s11136-012-0322-4&lt;/electronic-resource-num&gt;&lt;remote-database-name&gt;Scopus&lt;/remote-database-name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2" w:tooltip="Janssen, 2013 #118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2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</w:p>
    <w:p w14:paraId="0A21E1BC" w14:textId="69767A7D" w:rsidR="00C6190F" w:rsidRPr="000B0CC0" w:rsidRDefault="00BD6A74" w:rsidP="00BD6A7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D6A74">
        <w:rPr>
          <w:rFonts w:ascii="Times New Roman" w:hAnsi="Times New Roman" w:cs="Times New Roman"/>
          <w:sz w:val="24"/>
          <w:szCs w:val="24"/>
          <w:lang w:val="en-CA"/>
        </w:rPr>
        <w:t>This instrument has 5 dimensions (mobility, autonomy, current activities, pain/discomfort, anxiety/depression) on a 5-level scale (1=no problem; 5=extreme problem). It is complemented by a visual analogue scale (EQ-5D-ÉVA) on perceived health status from 0 to 100 (0 being the worst health status imaginable). By combining the levels for each dimension, it is possible to identify 3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>,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125 health profiles. From these results, a value index is created based on a weighting according to the preferences of the Canadian population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YaWU8L0F1dGhvcj48WWVhcj4yMDE2PC9ZZWFyPjxSZWNO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YaWU8L0F1dGhvcj48WWVhcj4yMDE2PC9ZZWFyPjxSZWNO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3" w:tooltip="Xie, 2016 #119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3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 xml:space="preserve">, </w:t>
      </w:r>
      <w:hyperlink w:anchor="_ENREF_14" w:tooltip="Bansback, 2012 #120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4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EQ-5D-5L is often used in cost analyses, particularly in the area of cancer in Canada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Labbé&lt;/Author&gt;&lt;Year&gt;2017&lt;/Year&gt;&lt;RecNum&gt;121&lt;/RecNum&gt;&lt;DisplayText&gt;[15]&lt;/DisplayText&gt;&lt;record&gt;&lt;rec-number&gt;121&lt;/rec-number&gt;&lt;foreign-keys&gt;&lt;key app="EN" db-id="fp9t0xw06ewv9pesxf45x99btfe5vt0tzxws"&gt;121&lt;/key&gt;&lt;/foreign-keys&gt;&lt;ref-type name="Journal Article"&gt;17&lt;/ref-type&gt;&lt;contributors&gt;&lt;authors&gt;&lt;author&gt;Labbé, C.&lt;/author&gt;&lt;author&gt;Leung, Y.&lt;/author&gt;&lt;author&gt;Silva Lemes, J. G.&lt;/author&gt;&lt;author&gt;Stewart, E.&lt;/author&gt;&lt;author&gt;Brown, C.&lt;/author&gt;&lt;author&gt;Cosio, A. P.&lt;/author&gt;&lt;author&gt;Doherty, M.&lt;/author&gt;&lt;author&gt;O&amp;apos;Kane, G. M.&lt;/author&gt;&lt;author&gt;Patel, D.&lt;/author&gt;&lt;author&gt;Cheng, N.&lt;/author&gt;&lt;author&gt;Liang, M.&lt;/author&gt;&lt;author&gt;Gill, G.&lt;/author&gt;&lt;author&gt;Rett, A.&lt;/author&gt;&lt;author&gt;Naik, H.&lt;/author&gt;&lt;author&gt;Eng, L.&lt;/author&gt;&lt;author&gt;Mittmann, N.&lt;/author&gt;&lt;author&gt;Leighl, N. B.&lt;/author&gt;&lt;author&gt;Bradbury, P. A.&lt;/author&gt;&lt;author&gt;Shepherd, F. A.&lt;/author&gt;&lt;author&gt;Xu, W.&lt;/author&gt;&lt;author&gt;Liu, G.&lt;/author&gt;&lt;author&gt;Howell, D.&lt;/author&gt;&lt;/authors&gt;&lt;/contributors&gt;&lt;titles&gt;&lt;title&gt;Real-world EQ5D health utility scores for patients with metastatic lung cancer by molecular alteration and response to therapy&lt;/title&gt;&lt;secondary-title&gt;Clin Lung Cancer&lt;/secondary-title&gt;&lt;/titles&gt;&lt;periodical&gt;&lt;full-title&gt;Clin Lung Cancer&lt;/full-title&gt;&lt;/periodical&gt;&lt;pages&gt;388-395.e4&lt;/pages&gt;&lt;volume&gt;18&lt;/volume&gt;&lt;number&gt;4&lt;/number&gt;&lt;dates&gt;&lt;year&gt;2017&lt;/year&gt;&lt;/dates&gt;&lt;urls&gt;&lt;related-urls&gt;&lt;url&gt;https://www.scopus.com/inward/record.uri?eid=2-s2.0-85009758596&amp;amp;doi=10.1016%2fj.cllc.2016.12.015&amp;amp;partnerID=40&amp;amp;md5=3958c4f345091aa67bdcc08572febc72&lt;/url&gt;&lt;/related-urls&gt;&lt;/urls&gt;&lt;electronic-resource-num&gt;10.1016/j.cllc.2016.12.015&lt;/electronic-resource-num&gt;&lt;remote-database-name&gt;Scopus&lt;/remote-database-name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5" w:tooltip="Labbé, 2017 #121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5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ooking at the difference in the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lastRenderedPageBreak/>
        <w:t>results of the EQ-5D-5L at different measurement times, it is possible to determine the quantity and quality of life (Quality-Adjusted Life Years (QALY))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Garau&lt;/Author&gt;&lt;Year&gt;2011&lt;/Year&gt;&lt;RecNum&gt;122&lt;/RecNum&gt;&lt;DisplayText&gt;[16]&lt;/DisplayText&gt;&lt;record&gt;&lt;rec-number&gt;122&lt;/rec-number&gt;&lt;foreign-keys&gt;&lt;key app="EN" db-id="fp9t0xw06ewv9pesxf45x99btfe5vt0tzxws"&gt;122&lt;/key&gt;&lt;/foreign-keys&gt;&lt;ref-type name="Journal Article"&gt;17&lt;/ref-type&gt;&lt;contributors&gt;&lt;authors&gt;&lt;author&gt;Garau, Martina&lt;/author&gt;&lt;author&gt;Shah, Koonal K&lt;/author&gt;&lt;author&gt;Mason, Anne R&lt;/author&gt;&lt;author&gt;Wang, Qing&lt;/author&gt;&lt;author&gt;Towse, Adrian&lt;/author&gt;&lt;author&gt;Drummond, Michael F&lt;/author&gt;&lt;/authors&gt;&lt;/contributors&gt;&lt;titles&gt;&lt;title&gt;Using QALYs in cancer&lt;/title&gt;&lt;secondary-title&gt;Pharmacoeco&lt;/secondary-title&gt;&lt;/titles&gt;&lt;periodical&gt;&lt;full-title&gt;Pharmacoeco&lt;/full-title&gt;&lt;/periodical&gt;&lt;pages&gt;673-685&lt;/pages&gt;&lt;volume&gt;29&lt;/volume&gt;&lt;number&gt;8&lt;/number&gt;&lt;dates&gt;&lt;year&gt;2011&lt;/year&gt;&lt;/dates&gt;&lt;isbn&gt;1170-7690&lt;/isbn&gt;&lt;urls&gt;&lt;/urls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6" w:tooltip="Garau, 2011 #122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6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by calculating the area under the curve between different measurements.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QALYs are used to evaluate the effectiveness of interventions (</w:t>
      </w:r>
      <w:r w:rsidR="003F1EAE">
        <w:rPr>
          <w:rFonts w:ascii="Times New Roman" w:hAnsi="Times New Roman" w:cs="Times New Roman"/>
          <w:sz w:val="24"/>
          <w:szCs w:val="24"/>
          <w:lang w:val="en-CA"/>
        </w:rPr>
        <w:t>CG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 in our study) in terms of cost. This evidence is crucial for allocating resources and making decisions about how to organize patient-centred services</w:t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Smith&lt;/Author&gt;&lt;Year&gt;2009&lt;/Year&gt;&lt;RecNum&gt;123&lt;/RecNum&gt;&lt;DisplayText&gt;[17]&lt;/DisplayText&gt;&lt;record&gt;&lt;rec-number&gt;123&lt;/rec-number&gt;&lt;foreign-keys&gt;&lt;key app="EN" db-id="fp9t0xw06ewv9pesxf45x99btfe5vt0tzxws"&gt;123&lt;/key&gt;&lt;/foreign-keys&gt;&lt;ref-type name="Journal Article"&gt;17&lt;/ref-type&gt;&lt;contributors&gt;&lt;authors&gt;&lt;author&gt;Smith, Marilyn Dix&lt;/author&gt;&lt;author&gt;Drummond, Michael&lt;/author&gt;&lt;author&gt;Brixner, Diana&lt;/author&gt;&lt;/authors&gt;&lt;/contributors&gt;&lt;titles&gt;&lt;title&gt;Moving the QALY forward: rationale for change&lt;/title&gt;&lt;secondary-title&gt;Value Health&lt;/secondary-title&gt;&lt;/titles&gt;&lt;periodical&gt;&lt;full-title&gt;Value Health&lt;/full-title&gt;&lt;/periodical&gt;&lt;pages&gt;S1-S4&lt;/pages&gt;&lt;volume&gt;12&lt;/volume&gt;&lt;number&gt;Supplement 1&lt;/number&gt;&lt;keywords&gt;&lt;keyword&gt;Special Issue&lt;/keyword&gt;&lt;/keywords&gt;&lt;dates&gt;&lt;year&gt;2009&lt;/year&gt;&lt;pub-dates&gt;&lt;date&gt;1/1/2009&lt;/date&gt;&lt;/pub-dates&gt;&lt;/dates&gt;&lt;publisher&gt;Elsevier Inc.&lt;/publisher&gt;&lt;isbn&gt;1098-3015&lt;/isbn&gt;&lt;accession-num&gt;S1098301510600459&lt;/accession-num&gt;&lt;urls&gt;&lt;related-urls&gt;&lt;url&gt;http://ezproxy.usherbrooke.ca/login?url=https://search.ebscohost.com/login.aspx?direct=true&amp;amp;db=edselp&amp;amp;AN=S1098301510600459&amp;amp;lang=fr&amp;amp;site=eds-live&lt;/url&gt;&lt;/related-urls&gt;&lt;/urls&gt;&lt;electronic-resource-num&gt;10.1111/j.1524-4733.2009.00514.x&lt;/electronic-resource-num&gt;&lt;remote-database-name&gt;edselp&lt;/remote-database-name&gt;&lt;remote-database-provider&gt;EBSCOhost&lt;/remote-database-provider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7" w:tooltip="Smith, 2009 #123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7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84F02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while controlling costs.</w:t>
      </w:r>
    </w:p>
    <w:p w14:paraId="50DDB1AD" w14:textId="4D7D5B81" w:rsidR="00C6190F" w:rsidRPr="000B0CC0" w:rsidRDefault="00BD6A74" w:rsidP="00C6190F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The Self-Administered Comorbidity Questionnaire (SCQ) will be used to document other health problems </w:t>
      </w:r>
      <w:r w:rsidR="00663C4A">
        <w:rPr>
          <w:rFonts w:ascii="Times New Roman" w:hAnsi="Times New Roman" w:cs="Times New Roman"/>
          <w:sz w:val="24"/>
          <w:szCs w:val="24"/>
          <w:lang w:val="en-CA"/>
        </w:rPr>
        <w:t>among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 xml:space="preserve">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Cs. This questionnaire includes 12 health conditions and 3 conditions (Do you have this problem; are you receiving treatment for this problem; does this problem limit your activities) on a Yes=1/No=0 scale (score between 0-36)</w:t>
      </w:r>
      <w:r w:rsidR="00C6190F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&lt;EndNote&gt;&lt;Cite&gt;&lt;Author&gt;Sangha&lt;/Author&gt;&lt;Year&gt;2003&lt;/Year&gt;&lt;RecNum&gt;131&lt;/RecNum&gt;&lt;DisplayText&gt;[18]&lt;/DisplayText&gt;&lt;record&gt;&lt;rec-number&gt;131&lt;/rec-number&gt;&lt;foreign-keys&gt;&lt;key app="EN" db-id="fp9t0xw06ewv9pesxf45x99btfe5vt0tzxws"&gt;131&lt;/key&gt;&lt;/foreign-keys&gt;&lt;ref-type name="Journal Article"&gt;17&lt;/ref-type&gt;&lt;contributors&gt;&lt;authors&gt;&lt;author&gt;Sangha, Oliver&lt;/author&gt;&lt;author&gt;Stucki, Gerold&lt;/author&gt;&lt;author&gt;Liang, Matthew H.&lt;/author&gt;&lt;author&gt;Fossel, Anne H.&lt;/author&gt;&lt;author&gt;Katz, Jeffrey N.&lt;/author&gt;&lt;/authors&gt;&lt;/contributors&gt;&lt;auth-address&gt;University of Munich, Germany.&lt;/auth-address&gt;&lt;titles&gt;&lt;title&gt;The self-administered comorbidity questionnaire: a new method to assess comorbidity for clinical and health services research&lt;/title&gt;&lt;secondary-title&gt;Arthritis Rheum&lt;/secondary-title&gt;&lt;/titles&gt;&lt;periodical&gt;&lt;full-title&gt;Arthritis Rheum&lt;/full-title&gt;&lt;/periodical&gt;&lt;pages&gt;156-163&lt;/pages&gt;&lt;volume&gt;49&lt;/volume&gt;&lt;number&gt;2&lt;/number&gt;&lt;keywords&gt;&lt;keyword&gt;Comorbidity*&lt;/keyword&gt;&lt;keyword&gt;Health Status Indicators*&lt;/keyword&gt;&lt;keyword&gt;Health Services/*utilization&lt;/keyword&gt;&lt;keyword&gt;Surveys and Questionnaires/*standards&lt;/keyword&gt;&lt;keyword&gt;Aged&lt;/keyword&gt;&lt;keyword&gt;Cross-Sectional Studies&lt;/keyword&gt;&lt;keyword&gt;Evaluation Studies as Topic&lt;/keyword&gt;&lt;keyword&gt;Female&lt;/keyword&gt;&lt;keyword&gt;Humans&lt;/keyword&gt;&lt;keyword&gt;Male&lt;/keyword&gt;&lt;keyword&gt;Medical Records&lt;/keyword&gt;&lt;keyword&gt;Middle Aged&lt;/keyword&gt;&lt;keyword&gt;Patient Selection&lt;/keyword&gt;&lt;keyword&gt;Predictive Value of Tests&lt;/keyword&gt;&lt;keyword&gt;Psychometrics/standards&lt;/keyword&gt;&lt;keyword&gt;Reproducibility of Results&lt;/keyword&gt;&lt;/keywords&gt;&lt;dates&gt;&lt;year&gt;2003&lt;/year&gt;&lt;/dates&gt;&lt;pub-location&gt;United States&lt;/pub-location&gt;&lt;publisher&gt;Wiley-Blackwell&lt;/publisher&gt;&lt;isbn&gt;0004-3591&lt;/isbn&gt;&lt;accession-num&gt;12687505&lt;/accession-num&gt;&lt;urls&gt;&lt;related-urls&gt;&lt;url&gt;http://ezproxy.usherbrooke.ca/login?url=https://search.ebscohost.com/login.aspx?direct=true&amp;amp;db=mnh&amp;amp;AN=12687505&amp;amp;lang=fr&amp;amp;site=eds-live&lt;/url&gt;&lt;/related-urls&gt;&lt;/urls&gt;&lt;remote-database-name&gt;mnh&lt;/remote-database-name&gt;&lt;remote-database-provider&gt;EBSCOhost&lt;/remote-database-provider&gt;&lt;/record&gt;&lt;/Cite&gt;&lt;/EndNote&gt;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8" w:tooltip="Sangha, 2003 #131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8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C6190F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BD6A74">
        <w:rPr>
          <w:rFonts w:ascii="Times New Roman" w:hAnsi="Times New Roman" w:cs="Times New Roman"/>
          <w:sz w:val="24"/>
          <w:szCs w:val="24"/>
          <w:lang w:val="en-CA"/>
        </w:rPr>
        <w:t>support from a loved one, type of cancer, delay since diagnosis, type of treatment, response to treatment, occurrence of early complications in T1.</w:t>
      </w:r>
    </w:p>
    <w:p w14:paraId="63F62585" w14:textId="7242CB86" w:rsidR="00C6190F" w:rsidRPr="000B0CC0" w:rsidRDefault="00CF021C" w:rsidP="00C6190F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CF021C">
        <w:rPr>
          <w:rFonts w:ascii="Times New Roman" w:hAnsi="Times New Roman" w:cs="Times New Roman"/>
          <w:sz w:val="24"/>
          <w:szCs w:val="24"/>
          <w:lang w:val="en-CA"/>
        </w:rPr>
        <w:t>Sociodemographic data and other clinical information characterizing the sample that are potentially confounding variables will be collected according to ICHOM recommendations: gender, age, education level, socioeconomic status, postal code.</w:t>
      </w:r>
    </w:p>
    <w:p w14:paraId="750A39D4" w14:textId="77777777" w:rsidR="002B390B" w:rsidRPr="000B0CC0" w:rsidRDefault="002B390B" w:rsidP="00C6190F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459640B" w14:textId="77777777" w:rsidR="008A4909" w:rsidRPr="000B0CC0" w:rsidRDefault="00536606" w:rsidP="00C6190F">
      <w:pPr>
        <w:keepNext/>
        <w:spacing w:after="120" w:line="240" w:lineRule="auto"/>
        <w:jc w:val="both"/>
        <w:rPr>
          <w:rFonts w:ascii="Times New Roman" w:hAnsi="Times New Roman" w:cs="Times New Roman"/>
          <w:i/>
          <w:sz w:val="24"/>
          <w:szCs w:val="24"/>
          <w:lang w:val="en-CA"/>
        </w:rPr>
      </w:pPr>
      <w:r w:rsidRPr="000B0CC0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CA" w:eastAsia="en-CA"/>
        </w:rPr>
        <w:t>Out-of-pocket expenditures</w:t>
      </w:r>
      <w:r w:rsidR="0067143A" w:rsidRPr="000B0CC0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  <w:lang w:val="en-CA" w:eastAsia="en-CA"/>
        </w:rPr>
        <w:t xml:space="preserve"> questionnaire</w:t>
      </w:r>
    </w:p>
    <w:p w14:paraId="145FAE60" w14:textId="21CCB3E5" w:rsidR="008A4909" w:rsidRPr="000B0CC0" w:rsidRDefault="00B8123A" w:rsidP="00B8123A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B8123A">
        <w:rPr>
          <w:rFonts w:ascii="Times New Roman" w:hAnsi="Times New Roman" w:cs="Times New Roman"/>
          <w:sz w:val="24"/>
          <w:szCs w:val="24"/>
          <w:lang w:val="en-CA"/>
        </w:rPr>
        <w:t xml:space="preserve">The self-reported monthly out-of-pocket </w:t>
      </w:r>
      <w:r w:rsidR="005D0E04">
        <w:rPr>
          <w:rFonts w:ascii="Times New Roman" w:hAnsi="Times New Roman" w:cs="Times New Roman"/>
          <w:sz w:val="24"/>
          <w:szCs w:val="24"/>
          <w:lang w:val="en-CA"/>
        </w:rPr>
        <w:t>expenditures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 xml:space="preserve"> of the participating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>Cs will be calculated in the 4 cases under study. Non-covered health services (alternative therapies, psychotherapy, physiotherapy, drugs obtained from a community pharmacy with or without a prescription, special diet, equipment, health insurance fees) and non-medical costs (travel between home and place of delivery at Canada Revenue Agency rates, absence from work of the patient and/or family member for treatment and follow-up visits) will be taken into accoun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aYWZhcjwvQXV0aG9yPjxZZWFyPjIwMTM8L1llYXI+PFJl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aYWZhcjwvQXV0aG9yPjxZZWFyPjIwMTM8L1llYXI+PFJl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19" w:tooltip="Zafar, 2013 #126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19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A490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>The Patient Self-Administered Financial Expenditure (P-SAFE) questionnaire, adapted for Canada, will be used to collect data while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>Cs are receiving their treatments and to measure P</w:t>
      </w:r>
      <w:r w:rsidR="00FC4C0B">
        <w:rPr>
          <w:rFonts w:ascii="Times New Roman" w:hAnsi="Times New Roman" w:cs="Times New Roman"/>
          <w:sz w:val="24"/>
          <w:szCs w:val="24"/>
          <w:lang w:val="en-CA"/>
        </w:rPr>
        <w:t>L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>Cs</w:t>
      </w:r>
      <w:r w:rsidR="00D159CD">
        <w:rPr>
          <w:rFonts w:ascii="Times New Roman" w:hAnsi="Times New Roman" w:cs="Times New Roman"/>
          <w:sz w:val="24"/>
          <w:szCs w:val="24"/>
          <w:lang w:val="en-CA"/>
        </w:rPr>
        <w:t>’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 xml:space="preserve"> perception of the financial burden of cancer</w:t>
      </w:r>
      <w:r w:rsidR="008A490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b25nbzwvQXV0aG9yPjxZZWFyPjIwMTE8L1llYXI+PFJl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begin">
          <w:fldData xml:space="preserve">PEVuZE5vdGU+PENpdGU+PEF1dGhvcj5Mb25nbzwvQXV0aG9yPjxZZWFyPjIwMTE8L1llYXI+PFJl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</w:fldData>
        </w:fldCha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instrText xml:space="preserve"> ADDIN EN.CITE.DATA </w:instrTex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separate"/>
      </w:r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[</w:t>
      </w:r>
      <w:hyperlink w:anchor="_ENREF_20" w:tooltip="Longo, 2011 #167" w:history="1">
        <w:r w:rsidR="00B22068" w:rsidRPr="000B0CC0">
          <w:rPr>
            <w:rFonts w:ascii="Times New Roman" w:hAnsi="Times New Roman" w:cs="Times New Roman"/>
            <w:noProof/>
            <w:sz w:val="24"/>
            <w:szCs w:val="24"/>
            <w:lang w:val="en-CA"/>
          </w:rPr>
          <w:t>20-22</w:t>
        </w:r>
      </w:hyperlink>
      <w:r w:rsidR="00B22068" w:rsidRPr="000B0CC0">
        <w:rPr>
          <w:rFonts w:ascii="Times New Roman" w:hAnsi="Times New Roman" w:cs="Times New Roman"/>
          <w:noProof/>
          <w:sz w:val="24"/>
          <w:szCs w:val="24"/>
          <w:lang w:val="en-CA"/>
        </w:rPr>
        <w:t>]</w:t>
      </w:r>
      <w:r w:rsidR="00B22068" w:rsidRPr="000B0CC0">
        <w:rPr>
          <w:rFonts w:ascii="Times New Roman" w:hAnsi="Times New Roman" w:cs="Times New Roman"/>
          <w:sz w:val="24"/>
          <w:szCs w:val="24"/>
          <w:lang w:val="en-CA"/>
        </w:rPr>
        <w:fldChar w:fldCharType="end"/>
      </w:r>
      <w:r w:rsidR="008A490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8123A">
        <w:rPr>
          <w:rFonts w:ascii="Times New Roman" w:hAnsi="Times New Roman" w:cs="Times New Roman"/>
          <w:sz w:val="24"/>
          <w:szCs w:val="24"/>
          <w:lang w:val="en-CA"/>
        </w:rPr>
        <w:t xml:space="preserve">The data will be validated from the patient file review. </w:t>
      </w:r>
      <w:r w:rsidR="008A4909" w:rsidRPr="000B0CC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35B14B14" w14:textId="77777777" w:rsidR="008A4909" w:rsidRPr="000B0CC0" w:rsidRDefault="008A4909" w:rsidP="00C6190F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D9A0C90" w14:textId="77777777" w:rsidR="00C6190F" w:rsidRPr="000B0CC0" w:rsidRDefault="00C6190F" w:rsidP="00C6190F">
      <w:pPr>
        <w:keepNext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  <w:sectPr w:rsidR="00C6190F" w:rsidRPr="000B0CC0" w:rsidSect="00C6190F">
          <w:footerReference w:type="default" r:id="rId9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49E0E965" w14:textId="77777777" w:rsidR="00884F02" w:rsidRPr="000B0CC0" w:rsidRDefault="00884F02" w:rsidP="000A2B66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466B5E9" w14:textId="77777777" w:rsidR="00196E8B" w:rsidRPr="000B0CC0" w:rsidRDefault="00196E8B" w:rsidP="00196E8B">
      <w:pPr>
        <w:keepNext/>
        <w:spacing w:after="0" w:line="240" w:lineRule="auto"/>
        <w:ind w:left="1985" w:hanging="1985"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B0CC0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r w:rsidR="004402B0" w:rsidRPr="000B0CC0">
        <w:rPr>
          <w:rFonts w:ascii="Times New Roman" w:hAnsi="Times New Roman" w:cs="Times New Roman"/>
          <w:b/>
          <w:sz w:val="24"/>
          <w:szCs w:val="24"/>
          <w:lang w:val="en-CA"/>
        </w:rPr>
        <w:t>1</w:t>
      </w:r>
      <w:r w:rsidRPr="000B0CC0">
        <w:rPr>
          <w:rFonts w:ascii="Times New Roman" w:hAnsi="Times New Roman" w:cs="Times New Roman"/>
          <w:b/>
          <w:sz w:val="24"/>
          <w:szCs w:val="24"/>
          <w:lang w:val="en-CA"/>
        </w:rPr>
        <w:t xml:space="preserve"> - List </w:t>
      </w:r>
      <w:r w:rsidR="00052727" w:rsidRPr="000B0CC0">
        <w:rPr>
          <w:rFonts w:ascii="Times New Roman" w:hAnsi="Times New Roman" w:cs="Times New Roman"/>
          <w:b/>
          <w:sz w:val="24"/>
          <w:szCs w:val="24"/>
          <w:lang w:val="en-CA"/>
        </w:rPr>
        <w:t xml:space="preserve">and description </w:t>
      </w:r>
      <w:r w:rsidRPr="000B0CC0">
        <w:rPr>
          <w:rFonts w:ascii="Times New Roman" w:hAnsi="Times New Roman" w:cs="Times New Roman"/>
          <w:b/>
          <w:sz w:val="24"/>
          <w:szCs w:val="24"/>
          <w:lang w:val="en-CA"/>
        </w:rPr>
        <w:t xml:space="preserve">of quantitative data collection </w:t>
      </w:r>
      <w:r w:rsidR="00EC0398" w:rsidRPr="000B0CC0">
        <w:rPr>
          <w:rFonts w:ascii="Times New Roman" w:hAnsi="Times New Roman" w:cs="Times New Roman"/>
          <w:b/>
          <w:sz w:val="24"/>
          <w:szCs w:val="24"/>
          <w:lang w:val="en-CA"/>
        </w:rPr>
        <w:t>questionnaires</w:t>
      </w:r>
    </w:p>
    <w:tbl>
      <w:tblPr>
        <w:tblW w:w="14567" w:type="dxa"/>
        <w:tblLayout w:type="fixed"/>
        <w:tblLook w:val="04A0" w:firstRow="1" w:lastRow="0" w:firstColumn="1" w:lastColumn="0" w:noHBand="0" w:noVBand="1"/>
      </w:tblPr>
      <w:tblGrid>
        <w:gridCol w:w="2235"/>
        <w:gridCol w:w="2976"/>
        <w:gridCol w:w="2977"/>
        <w:gridCol w:w="1985"/>
        <w:gridCol w:w="2409"/>
        <w:gridCol w:w="1985"/>
      </w:tblGrid>
      <w:tr w:rsidR="00AA1A59" w:rsidRPr="00516271" w14:paraId="3EDC20A6" w14:textId="77777777" w:rsidTr="00B10DE0">
        <w:trPr>
          <w:trHeight w:val="253"/>
          <w:tblHeader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D8CE8" w14:textId="77777777" w:rsidR="0083618B" w:rsidRPr="000B0CC0" w:rsidRDefault="00196539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Outcom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34AEB" w14:textId="77777777" w:rsidR="0083618B" w:rsidRPr="000B0CC0" w:rsidRDefault="0083618B" w:rsidP="0053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Instrumen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DDA69" w14:textId="77777777" w:rsidR="0083618B" w:rsidRPr="000B0CC0" w:rsidRDefault="0083618B" w:rsidP="0053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Dimensi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0BB19" w14:textId="77777777" w:rsidR="0083618B" w:rsidRPr="000B0CC0" w:rsidRDefault="0083618B" w:rsidP="00B73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Number of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67677" w14:textId="77777777" w:rsidR="0083618B" w:rsidRPr="000B0CC0" w:rsidRDefault="0083618B" w:rsidP="005318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Response sca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B788A" w14:textId="77777777" w:rsidR="0083618B" w:rsidRPr="000B0CC0" w:rsidRDefault="0083618B" w:rsidP="000527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CA" w:eastAsia="en-CA"/>
              </w:rPr>
              <w:t>Cronbach alpha</w:t>
            </w:r>
          </w:p>
        </w:tc>
      </w:tr>
      <w:tr w:rsidR="00211273" w:rsidRPr="00516271" w14:paraId="10214BE3" w14:textId="77777777" w:rsidTr="00B10DE0">
        <w:trPr>
          <w:trHeight w:val="253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DDD43F8" w14:textId="2CC96FC3" w:rsidR="00211273" w:rsidRPr="002857F6" w:rsidRDefault="00211273" w:rsidP="00144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Professional</w:t>
            </w:r>
            <w:r w:rsidR="00B8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-</w:t>
            </w:r>
            <w:r w:rsidRPr="00516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reported experienc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853565" w14:textId="77777777" w:rsidR="00211273" w:rsidRPr="000B0CC0" w:rsidRDefault="00211273" w:rsidP="00B2206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Relational coordination questionnaire 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HaXR0ZWxsPC9BdXRob3I+PFllYXI+MjAwMjwvWWVhcj48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</w:fldData>
              </w:fldChar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</w:instrTex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HaXR0ZWxsPC9BdXRob3I+PFllYXI+MjAwMjwvWWVhcj48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</w:fldData>
              </w:fldChar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.DATA </w:instrTex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23" w:tooltip="Gittell, 2002 #105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23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24" w:tooltip="Gittell, 2010 #106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24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" w:tooltip="Gittell, 2015 #104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E354A" w14:textId="77777777" w:rsidR="00211273" w:rsidRPr="000B0CC0" w:rsidRDefault="00211273" w:rsidP="00566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Relationships:</w:t>
            </w:r>
          </w:p>
          <w:p w14:paraId="122F2A4F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hared goals</w:t>
            </w:r>
          </w:p>
          <w:p w14:paraId="3676C4AF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hared knowledge</w:t>
            </w:r>
          </w:p>
          <w:p w14:paraId="056438F5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utual respect</w:t>
            </w:r>
          </w:p>
          <w:p w14:paraId="70E9B823" w14:textId="77777777" w:rsidR="00211273" w:rsidRPr="000B0CC0" w:rsidRDefault="00211273" w:rsidP="00566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ommunication:</w:t>
            </w:r>
          </w:p>
          <w:p w14:paraId="514A0C34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requent</w:t>
            </w:r>
          </w:p>
          <w:p w14:paraId="20C2F98A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mely</w:t>
            </w:r>
          </w:p>
          <w:p w14:paraId="72EBE405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ccurate</w:t>
            </w:r>
          </w:p>
          <w:p w14:paraId="5E977931" w14:textId="77777777" w:rsidR="00211273" w:rsidRPr="000B0CC0" w:rsidRDefault="00211273" w:rsidP="0056639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roblem-solv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143DC" w14:textId="77777777" w:rsidR="00211273" w:rsidRPr="000B0CC0" w:rsidRDefault="00211273" w:rsidP="00B4375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item per dimens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540D0" w14:textId="77777777" w:rsidR="00211273" w:rsidRPr="000B0CC0" w:rsidRDefault="00211273" w:rsidP="00D8280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5 point </w:t>
            </w:r>
            <w:r w:rsidRPr="000B0CC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(1=never; 5=alway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44900" w14:textId="77777777" w:rsidR="00211273" w:rsidRPr="000B0CC0" w:rsidRDefault="00211273" w:rsidP="00AA1A5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0</w:t>
            </w:r>
          </w:p>
        </w:tc>
      </w:tr>
      <w:tr w:rsidR="00211273" w:rsidRPr="00516271" w14:paraId="24F36880" w14:textId="77777777" w:rsidTr="00B10DE0">
        <w:trPr>
          <w:trHeight w:val="25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6868F07F" w14:textId="77777777" w:rsidR="00211273" w:rsidRPr="000B0CC0" w:rsidRDefault="00211273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DF1859" w14:textId="77777777" w:rsidR="00211273" w:rsidRPr="000B0CC0" w:rsidRDefault="00211273" w:rsidP="00B2206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ini Practice </w:t>
            </w: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vironment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hecklist (Mini-PEC) 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/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instrText xml:space="preserve"> ADDIN EN.CITE &lt;EndNote&gt;&lt;Cite&gt;&lt;Author&gt;Lurie&lt;/Author&gt;&lt;Year&gt;2011&lt;/Year&gt;&lt;RecNum&gt;108&lt;/RecNum&gt;&lt;DisplayText&gt;[4]&lt;/DisplayText&gt;&lt;record&gt;&lt;rec-number&gt;108&lt;/rec-number&gt;&lt;foreign-keys&gt;&lt;key app="EN" db-id="fp9t0xw06ewv9pesxf45x99btfe5vt0tzxws"&gt;108&lt;/key&gt;&lt;/foreign-keys&gt;&lt;ref-type name="Journal Article"&gt;17&lt;/ref-type&gt;&lt;contributors&gt;&lt;authors&gt;&lt;author&gt;Lurie, S. J.&lt;/author&gt;&lt;author&gt;Schultz, S. H.&lt;/author&gt;&lt;author&gt;Lamanna, G.&lt;/author&gt;&lt;/authors&gt;&lt;/contributors&gt;&lt;auth-address&gt;From the Department of Family Medicine, University of Rochester, United States&lt;/auth-address&gt;&lt;titles&gt;&lt;title&gt;Assessing teamwork: a reliable five-question survey&lt;/title&gt;&lt;secondary-title&gt;Fam Med&lt;/secondary-title&gt;&lt;/titles&gt;&lt;periodical&gt;&lt;full-title&gt;Fam Med&lt;/full-title&gt;&lt;/periodical&gt;&lt;pages&gt;731-734&lt;/pages&gt;&lt;volume&gt;43&lt;/volume&gt;&lt;number&gt;10&lt;/number&gt;&lt;dates&gt;&lt;year&gt;2011&lt;/year&gt;&lt;/dates&gt;&lt;isbn&gt;07423225 (ISSN)&lt;/isbn&gt;&lt;urls&gt;&lt;/urls&gt;&lt;/record&gt;&lt;/Cite&gt;&lt;/EndNote&gt;</w:instrTex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[</w:t>
            </w:r>
            <w:hyperlink w:anchor="_ENREF_4" w:tooltip="Lurie, 2011 #108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eastAsia="en-CA"/>
                </w:rPr>
                <w:t>4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en-CA"/>
              </w:rPr>
              <w:t>]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5CA80" w14:textId="77777777" w:rsidR="00211273" w:rsidRPr="000B0CC0" w:rsidRDefault="00211273" w:rsidP="009C6B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linical team functionin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664DF" w14:textId="77777777" w:rsidR="00211273" w:rsidRPr="000B0CC0" w:rsidRDefault="00211273" w:rsidP="00C339F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5 items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886B8" w14:textId="77777777" w:rsidR="00211273" w:rsidRPr="00CF021C" w:rsidRDefault="00211273" w:rsidP="00FC538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4 point (1=strongly disagree; 4=strongly </w:t>
            </w:r>
            <w:r w:rsidRPr="00BD6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gre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5142A" w14:textId="77777777" w:rsidR="00211273" w:rsidRPr="000B0CC0" w:rsidRDefault="00211273" w:rsidP="00C339F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0.89 </w:t>
            </w:r>
          </w:p>
        </w:tc>
      </w:tr>
      <w:tr w:rsidR="00211273" w:rsidRPr="00516271" w14:paraId="72CA1881" w14:textId="77777777" w:rsidTr="00B10DE0">
        <w:trPr>
          <w:trHeight w:val="25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28FCB6CA" w14:textId="77777777" w:rsidR="00211273" w:rsidRPr="000B0CC0" w:rsidRDefault="00211273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D3762" w14:textId="77777777" w:rsidR="00211273" w:rsidRPr="000B0CC0" w:rsidRDefault="00211273" w:rsidP="00B2206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eam functioning 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/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&lt;EndNote&gt;&lt;Cite&gt;&lt;Author&gt;Rousseau&lt;/Author&gt;&lt;Year&gt;2006&lt;/Year&gt;&lt;RecNum&gt;175&lt;/RecNum&gt;&lt;DisplayText&gt;[5]&lt;/DisplayText&gt;&lt;record&gt;&lt;rec-number&gt;175&lt;/rec-number&gt;&lt;foreign-keys&gt;&lt;key app="EN" db-id="fp9t0xw06ewv9pesxf45x99btfe5vt0tzxws"&gt;175&lt;/key&gt;&lt;/foreign-keys&gt;&lt;ref-type name="Journal Article"&gt;17&lt;/ref-type&gt;&lt;contributors&gt;&lt;authors&gt;&lt;author&gt;Rousseau, Vincent&lt;/author&gt;&lt;author&gt;Aubé, Caroline&lt;/author&gt;&lt;author&gt;Savoie, André&lt;/author&gt;&lt;/authors&gt;&lt;/contributors&gt;&lt;titles&gt;&lt;title&gt;Le fonctionnement interne des équipes de travail: conception et mesure&lt;/title&gt;&lt;secondary-title&gt;Canadian Journal of Behavioural Science / Revue canadienne des sciences du comportement&lt;/secondary-title&gt;&lt;/titles&gt;&lt;periodical&gt;&lt;full-title&gt;Canadian Journal of Behavioural Science / Revue canadienne des sciences du comportement&lt;/full-title&gt;&lt;/periodical&gt;&lt;pages&gt;120-135&lt;/pages&gt;&lt;volume&gt;38&lt;/volume&gt;&lt;number&gt;2&lt;/number&gt;&lt;dates&gt;&lt;year&gt;2006&lt;/year&gt;&lt;/dates&gt;&lt;urls&gt;&lt;/urls&gt;&lt;/record&gt;&lt;/Cite&gt;&lt;/EndNote&gt;</w:instrTex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5" w:tooltip="Rousseau, 2006 #175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5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24F77" w14:textId="77777777" w:rsidR="00211273" w:rsidRPr="000B0CC0" w:rsidRDefault="00211273" w:rsidP="0037477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nterpersonal suppor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F7029" w14:textId="77777777" w:rsidR="00211273" w:rsidRPr="000B0CC0" w:rsidRDefault="00211273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E9CE6" w14:textId="77777777" w:rsidR="00211273" w:rsidRPr="002857F6" w:rsidRDefault="00211273" w:rsidP="000A2B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point (1=not true at all; 5=entirely tru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612C0" w14:textId="77777777" w:rsidR="00211273" w:rsidRPr="000B0CC0" w:rsidRDefault="00211273" w:rsidP="00387AE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3</w:t>
            </w:r>
          </w:p>
        </w:tc>
      </w:tr>
      <w:tr w:rsidR="00211273" w:rsidRPr="00516271" w14:paraId="44C029BC" w14:textId="77777777" w:rsidTr="00B10DE0">
        <w:trPr>
          <w:trHeight w:val="253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1AF503" w14:textId="77777777" w:rsidR="00211273" w:rsidRPr="000B0CC0" w:rsidRDefault="00211273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66082" w14:textId="77777777" w:rsidR="00211273" w:rsidRPr="000B0CC0" w:rsidRDefault="00211273" w:rsidP="002F144E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ociodemographic and work inform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1550F" w14:textId="77777777" w:rsidR="00211273" w:rsidRPr="00B8123A" w:rsidRDefault="001023A4" w:rsidP="001164C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ender; Age; Education</w:t>
            </w:r>
            <w:r w:rsidR="001164C2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and</w:t>
            </w:r>
            <w:r w:rsidRPr="00BD6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training; Profession</w:t>
            </w:r>
            <w:r w:rsidR="001164C2" w:rsidRPr="00CF02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; Work e</w:t>
            </w:r>
            <w:r w:rsidRPr="00B8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xperienc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907C6" w14:textId="77777777" w:rsidR="00211273" w:rsidRPr="000B0CC0" w:rsidRDefault="00811146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2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C235A" w14:textId="77777777" w:rsidR="00811146" w:rsidRPr="000B0CC0" w:rsidRDefault="00811146" w:rsidP="0081114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ried scales</w:t>
            </w:r>
          </w:p>
          <w:p w14:paraId="5E25072A" w14:textId="77777777" w:rsidR="00211273" w:rsidRPr="00BD6A74" w:rsidRDefault="00811146" w:rsidP="0081114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</w:t>
            </w:r>
            <w:r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ll-in fiel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0BD6F" w14:textId="77777777" w:rsidR="00211273" w:rsidRPr="000B0CC0" w:rsidRDefault="00811146" w:rsidP="00387AE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pplicable</w:t>
            </w:r>
          </w:p>
        </w:tc>
      </w:tr>
      <w:tr w:rsidR="000A2B66" w:rsidRPr="00516271" w14:paraId="209B2CE1" w14:textId="77777777" w:rsidTr="00B10DE0">
        <w:trPr>
          <w:trHeight w:val="173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B0DE60B" w14:textId="77777777" w:rsidR="000A2B66" w:rsidRPr="00CF021C" w:rsidRDefault="000A2B66" w:rsidP="00440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 xml:space="preserve">Patient-reported </w:t>
            </w:r>
            <w:r w:rsidRPr="00BD6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experience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3EF82D" w14:textId="77777777" w:rsidR="000A2B66" w:rsidRPr="00516271" w:rsidRDefault="000A2B66" w:rsidP="002F144E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8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Health System Responsiveness questionnaire 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UcmVtYmxheTwvQXV0aG9yPjxZZWFyPjIwMTU8L1llYXI+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=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UcmVtYmxheTwvQXV0aG9yPjxZZWFyPjIwMTU8L1llYXI+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=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.DATA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9" w:tooltip="Tremblay, 2015 #130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9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8" w:tooltip="Tremblay, 2008 #129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8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6" w:tooltip="Valentine, 2003 #127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6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  <w:p w14:paraId="2DC3E1CA" w14:textId="77777777" w:rsidR="000A2B66" w:rsidRPr="00516271" w:rsidRDefault="000A2B66" w:rsidP="00D82E79">
            <w:pPr>
              <w:spacing w:after="0" w:line="240" w:lineRule="auto"/>
              <w:ind w:left="116" w:hanging="1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ab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9DD92" w14:textId="77777777" w:rsidR="000A2B66" w:rsidRPr="000B0CC0" w:rsidRDefault="000A2B66" w:rsidP="00BC4F8D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rompt access to ca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6060D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2FCAA" w14:textId="77777777" w:rsidR="000A2B66" w:rsidRPr="000B0CC0" w:rsidRDefault="000A2B66" w:rsidP="00FC538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point (1=never; 4=alway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3B45C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77</w:t>
            </w:r>
          </w:p>
        </w:tc>
      </w:tr>
      <w:tr w:rsidR="000A2B66" w:rsidRPr="00516271" w14:paraId="663A2A53" w14:textId="77777777" w:rsidTr="00B10DE0">
        <w:trPr>
          <w:trHeight w:val="17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7C156629" w14:textId="77777777" w:rsidR="000A2B66" w:rsidRPr="000B0CC0" w:rsidRDefault="000A2B66" w:rsidP="00D00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5BFD3C76" w14:textId="77777777" w:rsidR="000A2B66" w:rsidRPr="000B0CC0" w:rsidRDefault="000A2B66" w:rsidP="00D82E79">
            <w:pPr>
              <w:spacing w:after="0" w:line="240" w:lineRule="auto"/>
              <w:ind w:left="116" w:hanging="11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D056797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 xml:space="preserve">Person-centred response 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363D4D5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item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57E8EC6F" w14:textId="77777777" w:rsidR="000A2B66" w:rsidRPr="000B0CC0" w:rsidRDefault="000A2B66" w:rsidP="00D82E7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point (1=never; 4=alway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DC33E4F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7</w:t>
            </w:r>
          </w:p>
        </w:tc>
      </w:tr>
      <w:tr w:rsidR="000A2B66" w:rsidRPr="00516271" w14:paraId="47902243" w14:textId="77777777" w:rsidTr="00B10DE0">
        <w:trPr>
          <w:trHeight w:val="17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607692E2" w14:textId="77777777" w:rsidR="000A2B66" w:rsidRPr="000B0CC0" w:rsidRDefault="000A2B66" w:rsidP="00D00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3FEDD50C" w14:textId="77777777" w:rsidR="000A2B66" w:rsidRPr="000B0CC0" w:rsidRDefault="000A2B66" w:rsidP="002F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2130B3F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Patient-provider communication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FA33A37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items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43FD3103" w14:textId="77777777" w:rsidR="000A2B66" w:rsidRPr="000B0CC0" w:rsidRDefault="000A2B66" w:rsidP="00D82E7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point (1=never; 4=alway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34E228B" w14:textId="77777777" w:rsidR="000A2B66" w:rsidRPr="000B0CC0" w:rsidRDefault="000A2B66" w:rsidP="009271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85</w:t>
            </w:r>
          </w:p>
        </w:tc>
      </w:tr>
      <w:tr w:rsidR="000A2B66" w:rsidRPr="00516271" w14:paraId="7C836B76" w14:textId="77777777" w:rsidTr="00B10DE0">
        <w:trPr>
          <w:trHeight w:val="695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7F7F302A" w14:textId="77777777" w:rsidR="000A2B66" w:rsidRPr="000B0CC0" w:rsidRDefault="000A2B66" w:rsidP="00D00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4D67B491" w14:textId="77777777" w:rsidR="000A2B66" w:rsidRPr="000B0CC0" w:rsidRDefault="000A2B66" w:rsidP="002F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1E86FB84" w14:textId="77777777" w:rsidR="000A2B66" w:rsidRPr="002857F6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Quality of the care environment (Quality of basic amenitie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B6BAC74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items</w:t>
            </w:r>
          </w:p>
          <w:p w14:paraId="2CC3AC24" w14:textId="77777777" w:rsidR="000A2B66" w:rsidRPr="000B0CC0" w:rsidRDefault="000A2B66" w:rsidP="00E03C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69AFBE49" w14:textId="77777777" w:rsidR="000A2B66" w:rsidRPr="000B0CC0" w:rsidRDefault="000A2B66" w:rsidP="00D82E7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point (1=never; 4=always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1623F53A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4</w:t>
            </w:r>
          </w:p>
        </w:tc>
      </w:tr>
      <w:tr w:rsidR="000A2B66" w:rsidRPr="00516271" w14:paraId="414A55B9" w14:textId="77777777" w:rsidTr="00B10DE0">
        <w:trPr>
          <w:trHeight w:val="697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58BE9350" w14:textId="77777777" w:rsidR="000A2B66" w:rsidRPr="000B0CC0" w:rsidRDefault="000A2B66" w:rsidP="00D008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26513C" w14:textId="77777777" w:rsidR="000A2B66" w:rsidRPr="000B0CC0" w:rsidRDefault="000A2B66" w:rsidP="002F51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3307373A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  <w:t>Cancer service responsiveness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36DE6A09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9 items</w:t>
            </w:r>
          </w:p>
        </w:tc>
        <w:tc>
          <w:tcPr>
            <w:tcW w:w="2409" w:type="dxa"/>
            <w:tcBorders>
              <w:left w:val="nil"/>
              <w:right w:val="nil"/>
            </w:tcBorders>
          </w:tcPr>
          <w:p w14:paraId="0D96BD6E" w14:textId="77777777" w:rsidR="000A2B66" w:rsidRPr="002857F6" w:rsidRDefault="000A2B66" w:rsidP="00D82E79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 point (1=never; 4=always; and 1=not at all; 4=a lot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EDD67C" w14:textId="77777777" w:rsidR="000A2B66" w:rsidRPr="000B0CC0" w:rsidRDefault="000A2B66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90</w:t>
            </w:r>
          </w:p>
        </w:tc>
      </w:tr>
      <w:tr w:rsidR="00BB1B02" w:rsidRPr="00516271" w14:paraId="0730C209" w14:textId="77777777" w:rsidTr="00B10DE0">
        <w:trPr>
          <w:trHeight w:val="1440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5BC76BA7" w14:textId="77777777" w:rsidR="00BB1B02" w:rsidRPr="000B0CC0" w:rsidRDefault="00BB1B02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79D085" w14:textId="46D14443" w:rsidR="00BB1B02" w:rsidRPr="000B0CC0" w:rsidRDefault="00BB1B02" w:rsidP="0013749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uroQoL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EQ-5D-5L questionnaire and analogous visual scale </w:t>
            </w:r>
          </w:p>
          <w:p w14:paraId="3841328B" w14:textId="77777777" w:rsidR="00BB1B02" w:rsidRPr="00516271" w:rsidRDefault="00BB1B02" w:rsidP="00B22068">
            <w:pPr>
              <w:pStyle w:val="Paragraphedeliste"/>
              <w:spacing w:after="0" w:line="24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(EQ-5D-VAS) 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2YW4gUmVlbmVuPC9BdXRob3I+PFllYXI+MjAxNTwvWWVh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2YW4gUmVlbmVuPC9BdXRob3I+PFllYXI+MjAxNTwvWWVh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.DATA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11" w:tooltip="van Reenen, 2015 #117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1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7" w:tooltip="World Health Organization (WHO), 2000 #128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7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5" w:tooltip="Labbé, 2017 #121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5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3" w:tooltip="Xie, 2016 #119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3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2" w:tooltip="Janssen, 2013 #118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2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6" w:tooltip="Garau, 2011 #122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6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17" w:tooltip="Smith, 2009 #123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7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  <w:hyperlink w:anchor="_ENREF_20" w:tooltip="Bansback, 2012 #4922" w:history="1"/>
            <w:hyperlink w:anchor="_ENREF_20" w:tooltip="Bansback, 2012 #4922" w:history="1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CC920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Mobility</w:t>
            </w:r>
          </w:p>
          <w:p w14:paraId="0EFCA72C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elf-care</w:t>
            </w:r>
          </w:p>
          <w:p w14:paraId="0DA5EE99" w14:textId="77777777" w:rsidR="00BB1B02" w:rsidRPr="000B0CC0" w:rsidRDefault="00BB1B02" w:rsidP="008D62F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Usual activities</w:t>
            </w:r>
          </w:p>
          <w:p w14:paraId="31BF0C1F" w14:textId="77777777" w:rsidR="00BB1B02" w:rsidRPr="000B0CC0" w:rsidRDefault="00BB1B02" w:rsidP="008D62F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ain / discomfort</w:t>
            </w:r>
          </w:p>
          <w:p w14:paraId="0940BF02" w14:textId="77777777" w:rsidR="00BB1B02" w:rsidRPr="000B0CC0" w:rsidRDefault="00BB1B02" w:rsidP="00101E9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Anxiety / Depress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C569E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 item per dimension</w:t>
            </w:r>
          </w:p>
          <w:p w14:paraId="6CC3A949" w14:textId="77777777" w:rsidR="00BB1B02" w:rsidRPr="000B0CC0" w:rsidRDefault="00BB1B02" w:rsidP="001864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25712" w14:textId="77777777" w:rsidR="00BB1B02" w:rsidRPr="000B0CC0" w:rsidRDefault="00BB1B02" w:rsidP="000A1A0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5 point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329A0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0.85 </w:t>
            </w:r>
          </w:p>
        </w:tc>
      </w:tr>
      <w:tr w:rsidR="00BB1B02" w:rsidRPr="00516271" w14:paraId="0C30DCFA" w14:textId="77777777" w:rsidTr="00B10DE0">
        <w:trPr>
          <w:trHeight w:val="108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74907DC0" w14:textId="77777777" w:rsidR="00BB1B02" w:rsidRPr="000B0CC0" w:rsidRDefault="00BB1B02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52E93" w14:textId="77777777" w:rsidR="00BB1B02" w:rsidRPr="000B0CC0" w:rsidRDefault="00BB1B02" w:rsidP="00101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8B91C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lobal health today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23CBD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hermomet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10922" w14:textId="77777777" w:rsidR="00BB1B02" w:rsidRPr="000B0CC0" w:rsidRDefault="00BB1B02" w:rsidP="001864BE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 - 1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83B8A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pplicable</w:t>
            </w:r>
          </w:p>
        </w:tc>
      </w:tr>
      <w:tr w:rsidR="00BB1B02" w:rsidRPr="00516271" w14:paraId="657BEB7E" w14:textId="77777777" w:rsidTr="00B10DE0">
        <w:trPr>
          <w:trHeight w:val="16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499A0D01" w14:textId="77777777" w:rsidR="00BB1B02" w:rsidRPr="000B0CC0" w:rsidRDefault="00BB1B02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1C352" w14:textId="77777777" w:rsidR="00BB1B02" w:rsidRPr="000B0CC0" w:rsidRDefault="00BB1B02" w:rsidP="00B2206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Comorbidity questionnaire (SCQ) 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/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&lt;EndNote&gt;&lt;Cite&gt;&lt;Author&gt;Sangha&lt;/Author&gt;&lt;Year&gt;2003&lt;/Year&gt;&lt;RecNum&gt;131&lt;/RecNum&gt;&lt;DisplayText&gt;[18]&lt;/DisplayText&gt;&lt;record&gt;&lt;rec-number&gt;131&lt;/rec-number&gt;&lt;foreign-keys&gt;&lt;key app="EN" db-id="fp9t0xw06ewv9pesxf45x99btfe5vt0tzxws"&gt;131&lt;/key&gt;&lt;/foreign-keys&gt;&lt;ref-type name="Journal Article"&gt;17&lt;/ref-type&gt;&lt;contributors&gt;&lt;authors&gt;&lt;author&gt;Sangha, Oliver&lt;/author&gt;&lt;author&gt;Stucki, Gerold&lt;/author&gt;&lt;author&gt;Liang, Matthew H.&lt;/author&gt;&lt;author&gt;Fossel, Anne H.&lt;/author&gt;&lt;author&gt;Katz, Jeffrey N.&lt;/author&gt;&lt;/authors&gt;&lt;/contributors&gt;&lt;auth-address&gt;University of Munich, Germany.&lt;/auth-address&gt;&lt;titles&gt;&lt;title&gt;The self-administered comorbidity questionnaire: a new method to assess comorbidity for clinical and health services research&lt;/title&gt;&lt;secondary-title&gt;Arthritis Rheum&lt;/secondary-title&gt;&lt;/titles&gt;&lt;periodical&gt;&lt;full-title&gt;Arthritis Rheum&lt;/full-title&gt;&lt;/periodical&gt;&lt;pages&gt;156-163&lt;/pages&gt;&lt;volume&gt;49&lt;/volume&gt;&lt;number&gt;2&lt;/number&gt;&lt;keywords&gt;&lt;keyword&gt;Comorbidity*&lt;/keyword&gt;&lt;keyword&gt;Health Status Indicators*&lt;/keyword&gt;&lt;keyword&gt;Health Services/*utilization&lt;/keyword&gt;&lt;keyword&gt;Surveys and Questionnaires/*standards&lt;/keyword&gt;&lt;keyword&gt;Aged&lt;/keyword&gt;&lt;keyword&gt;Cross-Sectional Studies&lt;/keyword&gt;&lt;keyword&gt;Evaluation Studies as Topic&lt;/keyword&gt;&lt;keyword&gt;Female&lt;/keyword&gt;&lt;keyword&gt;Humans&lt;/keyword&gt;&lt;keyword&gt;Male&lt;/keyword&gt;&lt;keyword&gt;Medical Records&lt;/keyword&gt;&lt;keyword&gt;Middle Aged&lt;/keyword&gt;&lt;keyword&gt;Patient Selection&lt;/keyword&gt;&lt;keyword&gt;Predictive Value of Tests&lt;/keyword&gt;&lt;keyword&gt;Psychometrics/standards&lt;/keyword&gt;&lt;keyword&gt;Reproducibility of Results&lt;/keyword&gt;&lt;/keywords&gt;&lt;dates&gt;&lt;year&gt;2003&lt;/year&gt;&lt;/dates&gt;&lt;pub-location&gt;United States&lt;/pub-location&gt;&lt;publisher&gt;Wiley-Blackwell&lt;/publisher&gt;&lt;isbn&gt;0004-3591&lt;/isbn&gt;&lt;accession-num&gt;12687505&lt;/accession-num&gt;&lt;urls&gt;&lt;related-urls&gt;&lt;url&gt;http://ezproxy.usherbrooke.ca/login?url=https://search.ebscohost.com/login.aspx?direct=true&amp;amp;db=mnh&amp;amp;AN=12687505&amp;amp;lang=fr&amp;amp;site=eds-live&lt;/url&gt;&lt;/related-urls&gt;&lt;/urls&gt;&lt;remote-database-name&gt;mnh&lt;/remote-database-name&gt;&lt;remote-database-provider&gt;EBSCOhost&lt;/remote-database-provider&gt;&lt;/record&gt;&lt;/Cite&gt;&lt;/EndNote&gt;</w:instrTex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18" w:tooltip="Sangha, 2003 #131" w:history="1">
              <w:r w:rsidR="00B22068" w:rsidRPr="000B0CC0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18</w:t>
              </w:r>
            </w:hyperlink>
            <w:r w:rsidR="00B22068" w:rsidRPr="000B0CC0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EE01B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3 chronic conditions (including cancer)</w:t>
            </w:r>
          </w:p>
          <w:p w14:paraId="7F4831F0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 other conditi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0C4FE" w14:textId="77777777" w:rsidR="00BB1B02" w:rsidRPr="000B0CC0" w:rsidRDefault="00BB1B02" w:rsidP="000E29B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 items per condi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010B" w14:textId="77777777" w:rsidR="00BB1B02" w:rsidRPr="000B0CC0" w:rsidRDefault="00BB1B02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Dichotomic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(0=no; 1=y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EC263" w14:textId="77777777" w:rsidR="00BB1B02" w:rsidRPr="000B0CC0" w:rsidRDefault="00BB1B02" w:rsidP="006E028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pplicable</w:t>
            </w:r>
          </w:p>
          <w:p w14:paraId="55241D11" w14:textId="77777777" w:rsidR="00BB1B02" w:rsidRPr="000B0CC0" w:rsidRDefault="00BB1B02" w:rsidP="00CA317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ntraclass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correlation coefficient=0.94</w:t>
            </w:r>
          </w:p>
        </w:tc>
      </w:tr>
      <w:tr w:rsidR="00211273" w:rsidRPr="00516271" w14:paraId="6DFD5C6F" w14:textId="77777777" w:rsidTr="00B10DE0">
        <w:trPr>
          <w:trHeight w:val="163"/>
        </w:trPr>
        <w:tc>
          <w:tcPr>
            <w:tcW w:w="2235" w:type="dxa"/>
            <w:vMerge/>
            <w:tcBorders>
              <w:left w:val="nil"/>
              <w:right w:val="nil"/>
            </w:tcBorders>
          </w:tcPr>
          <w:p w14:paraId="5E062434" w14:textId="77777777" w:rsidR="00211273" w:rsidRPr="000B0CC0" w:rsidRDefault="00211273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7BA28" w14:textId="77777777" w:rsidR="00211273" w:rsidRPr="000B0CC0" w:rsidRDefault="00211273" w:rsidP="00E03CDB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ther clinical inform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D4D26" w14:textId="77777777" w:rsidR="00211273" w:rsidRPr="002857F6" w:rsidRDefault="000A2B66" w:rsidP="000A2B6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Cancer diagnosis and treatment; Use of health care and servic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5829E" w14:textId="77777777" w:rsidR="00211273" w:rsidRPr="000B0CC0" w:rsidRDefault="00211273" w:rsidP="000E29B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5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0E31C" w14:textId="77777777" w:rsidR="00211273" w:rsidRPr="000B0CC0" w:rsidRDefault="00211273" w:rsidP="0021127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ried scales</w:t>
            </w:r>
          </w:p>
          <w:p w14:paraId="0B655861" w14:textId="77777777" w:rsidR="00211273" w:rsidRPr="000B0CC0" w:rsidRDefault="00211273" w:rsidP="0021127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</w:t>
            </w:r>
            <w:r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ll-in fiel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C455A" w14:textId="77777777" w:rsidR="00211273" w:rsidRPr="000B0CC0" w:rsidRDefault="00211273" w:rsidP="006E028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pplicable</w:t>
            </w:r>
          </w:p>
        </w:tc>
      </w:tr>
      <w:tr w:rsidR="00BB1B02" w:rsidRPr="00516271" w14:paraId="50A8A23E" w14:textId="77777777" w:rsidTr="00B10DE0">
        <w:trPr>
          <w:trHeight w:val="163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CFFB92" w14:textId="77777777" w:rsidR="00BB1B02" w:rsidRPr="000B0CC0" w:rsidRDefault="00BB1B02" w:rsidP="007D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F2E395" w14:textId="77777777" w:rsidR="00BB1B02" w:rsidRPr="000B0CC0" w:rsidRDefault="00BB1B02" w:rsidP="0021127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ociodemographic informa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1B946" w14:textId="77777777" w:rsidR="00BB1B02" w:rsidRPr="00516271" w:rsidRDefault="00211273" w:rsidP="00636F3A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Ge</w:t>
            </w:r>
            <w:r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der</w:t>
            </w:r>
            <w:r w:rsidR="000A2B66" w:rsidRPr="00BD6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;</w:t>
            </w:r>
            <w:r w:rsidRPr="00B8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="000A2B66" w:rsidRPr="00FF046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Education level;</w:t>
            </w: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="000A2B66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</w:t>
            </w: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ocioeconomic </w:t>
            </w:r>
            <w:r w:rsidR="000A2B66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status; Age</w:t>
            </w:r>
            <w:r w:rsidR="00BB03DE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; </w:t>
            </w:r>
            <w:r w:rsidR="00636F3A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Postal</w:t>
            </w:r>
            <w:r w:rsidR="00BB03DE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co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D8CB8" w14:textId="77777777" w:rsidR="00BB1B02" w:rsidRPr="000B0CC0" w:rsidRDefault="00211273" w:rsidP="000E29B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 item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C43F6" w14:textId="77777777" w:rsidR="00211273" w:rsidRPr="000B0CC0" w:rsidRDefault="00211273" w:rsidP="0021127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ried scales</w:t>
            </w:r>
          </w:p>
          <w:p w14:paraId="5E981B64" w14:textId="77777777" w:rsidR="00BB1B02" w:rsidRPr="00BD6A74" w:rsidRDefault="00211273" w:rsidP="00211273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</w:t>
            </w:r>
            <w:r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ll-in fiel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FC22B" w14:textId="77777777" w:rsidR="00BB1B02" w:rsidRPr="000B0CC0" w:rsidRDefault="00211273" w:rsidP="006E028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pplicable</w:t>
            </w:r>
          </w:p>
        </w:tc>
      </w:tr>
      <w:tr w:rsidR="00AA1A59" w:rsidRPr="00516271" w14:paraId="51F4472A" w14:textId="77777777" w:rsidTr="00B10DE0">
        <w:trPr>
          <w:trHeight w:val="154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50E52" w14:textId="77777777" w:rsidR="001015A5" w:rsidRPr="00BD6A74" w:rsidRDefault="000A2B66" w:rsidP="004402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O</w:t>
            </w:r>
            <w:r w:rsidR="001448C7" w:rsidRPr="002857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ut-of-pocket expenditur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34BE8" w14:textId="77777777" w:rsidR="001015A5" w:rsidRPr="00516271" w:rsidRDefault="001015A5" w:rsidP="00B2206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B812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Patient Self-Administered Financial Expenditure questionnaire (P-SAFE) 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Mb25nbzwvQXV0aG9yPjxZZWFyPjIwMDY8L1llYXI+PFJl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begin">
                <w:fldData xml:space="preserve">PEVuZE5vdGU+PENpdGU+PEF1dGhvcj5Mb25nbzwvQXV0aG9yPjxZZWFyPjIwMDY8L1llYXI+PFJl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</w:fldData>
              </w:fldChar>
            </w:r>
            <w:r w:rsidR="00B22068"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instrText xml:space="preserve"> ADDIN EN.CITE.DATA </w:instrText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B672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separate"/>
            </w:r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[</w:t>
            </w:r>
            <w:hyperlink w:anchor="_ENREF_22" w:tooltip="Longo, 2006 #169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22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21" w:tooltip="Longo, 2007 #168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21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 xml:space="preserve">, </w:t>
            </w:r>
            <w:hyperlink w:anchor="_ENREF_20" w:tooltip="Longo, 2011 #167" w:history="1">
              <w:r w:rsidR="00B22068" w:rsidRPr="00516271">
                <w:rPr>
                  <w:rFonts w:ascii="Times New Roman" w:eastAsia="Times New Roman" w:hAnsi="Times New Roman" w:cs="Times New Roman"/>
                  <w:noProof/>
                  <w:color w:val="000000"/>
                  <w:sz w:val="24"/>
                  <w:szCs w:val="24"/>
                  <w:lang w:val="en-CA" w:eastAsia="en-CA"/>
                </w:rPr>
                <w:t>20</w:t>
              </w:r>
            </w:hyperlink>
            <w:r w:rsidR="00B22068" w:rsidRPr="002857F6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 w:eastAsia="en-CA"/>
              </w:rPr>
              <w:t>]</w:t>
            </w:r>
            <w:r w:rsidR="00B22068" w:rsidRPr="002857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fldChar w:fldCharType="end"/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407AD" w14:textId="77777777" w:rsidR="001015A5" w:rsidRPr="000B0CC0" w:rsidRDefault="001015A5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nsurance plans and extra costs</w:t>
            </w:r>
          </w:p>
          <w:p w14:paraId="3007768D" w14:textId="77777777" w:rsidR="001015A5" w:rsidRPr="000B0CC0" w:rsidRDefault="001015A5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Time away from work</w:t>
            </w:r>
          </w:p>
          <w:p w14:paraId="295BDF0F" w14:textId="77777777" w:rsidR="001015A5" w:rsidRPr="000B0CC0" w:rsidRDefault="001015A5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Other costs</w:t>
            </w:r>
          </w:p>
          <w:p w14:paraId="44890223" w14:textId="77777777" w:rsidR="001015A5" w:rsidRPr="002857F6" w:rsidRDefault="001015A5" w:rsidP="00A705B1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Individual clinical and socioeconomic characterist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3E1B0" w14:textId="77777777" w:rsidR="001015A5" w:rsidRPr="000B0CC0" w:rsidRDefault="001015A5" w:rsidP="00E10DE8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6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 </w:t>
            </w: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23 questions: 16 multiple </w:t>
            </w: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oices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question + 7 </w:t>
            </w:r>
            <w:proofErr w:type="spellStart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ried</w:t>
            </w:r>
            <w:proofErr w:type="spellEnd"/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mat question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60923" w14:textId="77777777" w:rsidR="001015A5" w:rsidRPr="000B0CC0" w:rsidRDefault="001015A5" w:rsidP="009E52EF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Varied scales</w:t>
            </w:r>
          </w:p>
          <w:p w14:paraId="14E94248" w14:textId="77777777" w:rsidR="001015A5" w:rsidRPr="00B8123A" w:rsidRDefault="001015A5" w:rsidP="00D82805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162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 xml:space="preserve">Tables and other </w:t>
            </w:r>
            <w:r w:rsidRPr="00BD6A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formats with fill-in field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09155" w14:textId="77777777" w:rsidR="001015A5" w:rsidRPr="000B0CC0" w:rsidRDefault="001015A5" w:rsidP="00EB5A26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0B0C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Not available</w:t>
            </w:r>
          </w:p>
        </w:tc>
      </w:tr>
    </w:tbl>
    <w:p w14:paraId="235AF592" w14:textId="77777777" w:rsidR="00830D44" w:rsidRPr="000B0CC0" w:rsidRDefault="00830D44" w:rsidP="00D37F4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99FF8DA" w14:textId="77777777" w:rsidR="003453D8" w:rsidRDefault="003453D8" w:rsidP="003453D8">
      <w:pPr>
        <w:rPr>
          <w:rFonts w:ascii="Times New Roman" w:hAnsi="Times New Roman" w:cs="Times New Roman"/>
          <w:b/>
          <w:sz w:val="24"/>
          <w:szCs w:val="24"/>
          <w:lang w:val="en-CA"/>
        </w:rPr>
        <w:sectPr w:rsidR="003453D8" w:rsidSect="00661DBE">
          <w:headerReference w:type="default" r:id="rId10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38B974F" w14:textId="1AC6D9D8" w:rsidR="00A231CD" w:rsidRPr="000B0CC0" w:rsidRDefault="009B004C" w:rsidP="003453D8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0B0CC0">
        <w:rPr>
          <w:rFonts w:ascii="Times New Roman" w:hAnsi="Times New Roman" w:cs="Times New Roman"/>
          <w:b/>
          <w:sz w:val="24"/>
          <w:szCs w:val="24"/>
          <w:lang w:val="en-CA"/>
        </w:rPr>
        <w:t>References</w:t>
      </w:r>
    </w:p>
    <w:p w14:paraId="5FAF8BC9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r w:rsidRPr="003453D8">
        <w:rPr>
          <w:rFonts w:ascii="Times New Roman" w:hAnsi="Times New Roman" w:cs="Times New Roman"/>
          <w:sz w:val="20"/>
          <w:lang w:val="en-CA"/>
        </w:rPr>
        <w:fldChar w:fldCharType="begin"/>
      </w:r>
      <w:r w:rsidRPr="003453D8">
        <w:rPr>
          <w:rFonts w:ascii="Times New Roman" w:hAnsi="Times New Roman" w:cs="Times New Roman"/>
          <w:sz w:val="20"/>
          <w:lang w:val="en-CA"/>
        </w:rPr>
        <w:instrText xml:space="preserve"> ADDIN EN.REFLIST </w:instrText>
      </w:r>
      <w:r w:rsidRPr="003453D8">
        <w:rPr>
          <w:rFonts w:ascii="Times New Roman" w:hAnsi="Times New Roman" w:cs="Times New Roman"/>
          <w:sz w:val="20"/>
          <w:lang w:val="en-CA"/>
        </w:rPr>
        <w:fldChar w:fldCharType="separate"/>
      </w:r>
      <w:bookmarkStart w:id="0" w:name="_ENREF_1"/>
      <w:r w:rsidRPr="003453D8">
        <w:rPr>
          <w:rFonts w:ascii="Times New Roman" w:hAnsi="Times New Roman" w:cs="Times New Roman"/>
          <w:noProof/>
          <w:sz w:val="20"/>
          <w:lang w:val="en-CA"/>
        </w:rPr>
        <w:t>1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Gittell JH, Beswick J, Goldmann D, Wallack SS. Teamwork methods for accountable care: relational coordination and TeamSTEPPS®. Health Care Manage Rev. 2015;40(2):116-25.</w:t>
      </w:r>
      <w:bookmarkEnd w:id="0"/>
    </w:p>
    <w:p w14:paraId="6C928019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" w:name="_ENREF_2"/>
      <w:r w:rsidRPr="003453D8">
        <w:rPr>
          <w:rFonts w:ascii="Times New Roman" w:hAnsi="Times New Roman" w:cs="Times New Roman"/>
          <w:noProof/>
          <w:sz w:val="20"/>
          <w:lang w:val="en-CA"/>
        </w:rPr>
        <w:t>2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Jaén C, Crabtree B, Miller W. Clarification regarding the practice environment checklist. Fam Med. 2012;44(2):135.</w:t>
      </w:r>
      <w:bookmarkEnd w:id="1"/>
    </w:p>
    <w:p w14:paraId="4B49365E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2" w:name="_ENREF_3"/>
      <w:r w:rsidRPr="003453D8">
        <w:rPr>
          <w:rFonts w:ascii="Times New Roman" w:hAnsi="Times New Roman" w:cs="Times New Roman"/>
          <w:noProof/>
          <w:sz w:val="20"/>
          <w:lang w:val="en-CA"/>
        </w:rPr>
        <w:t>3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Jaén CR, Crabtree BF, Palmer RF, Ferrer RL, Nutting PA, Miller WL et al. Methods for evaluating practice change toward a patient-centered medical home. Ann Fam Med. 2010;8 Suppl 1:S9-20; S92.</w:t>
      </w:r>
      <w:bookmarkEnd w:id="2"/>
    </w:p>
    <w:p w14:paraId="52B79495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</w:rPr>
      </w:pPr>
      <w:bookmarkStart w:id="3" w:name="_ENREF_4"/>
      <w:r w:rsidRPr="003453D8">
        <w:rPr>
          <w:rFonts w:ascii="Times New Roman" w:hAnsi="Times New Roman" w:cs="Times New Roman"/>
          <w:noProof/>
          <w:sz w:val="20"/>
          <w:lang w:val="en-CA"/>
        </w:rPr>
        <w:t>4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 xml:space="preserve">Lurie SJ, Schultz SH, Lamanna G. Assessing teamwork: a reliable five-question survey. </w:t>
      </w:r>
      <w:r w:rsidRPr="003453D8">
        <w:rPr>
          <w:rFonts w:ascii="Times New Roman" w:hAnsi="Times New Roman" w:cs="Times New Roman"/>
          <w:noProof/>
          <w:sz w:val="20"/>
        </w:rPr>
        <w:t>Fam Med. 2011;43(10):731-4.</w:t>
      </w:r>
      <w:bookmarkEnd w:id="3"/>
    </w:p>
    <w:p w14:paraId="67CBE933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4" w:name="_ENREF_5"/>
      <w:r w:rsidRPr="003453D8">
        <w:rPr>
          <w:rFonts w:ascii="Times New Roman" w:hAnsi="Times New Roman" w:cs="Times New Roman"/>
          <w:noProof/>
          <w:sz w:val="20"/>
        </w:rPr>
        <w:t>5.</w:t>
      </w:r>
      <w:r w:rsidRPr="003453D8">
        <w:rPr>
          <w:rFonts w:ascii="Times New Roman" w:hAnsi="Times New Roman" w:cs="Times New Roman"/>
          <w:noProof/>
          <w:sz w:val="20"/>
        </w:rPr>
        <w:tab/>
        <w:t xml:space="preserve">Rousseau V, Aubé C, Savoie A. Le fonctionnement interne des équipes de travail: conception et mesure. Canadian Journal of Behavioural Science / Revue canadienne des sciences du comportement. 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>2006;38(2):120-35.</w:t>
      </w:r>
      <w:bookmarkEnd w:id="4"/>
    </w:p>
    <w:p w14:paraId="14BE37E6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5" w:name="_ENREF_6"/>
      <w:r w:rsidRPr="003453D8">
        <w:rPr>
          <w:rFonts w:ascii="Times New Roman" w:hAnsi="Times New Roman" w:cs="Times New Roman"/>
          <w:noProof/>
          <w:sz w:val="20"/>
          <w:lang w:val="en-CA"/>
        </w:rPr>
        <w:t>6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Valentine NB, de Silva A, Kawabata K, Darby C, Murray CJL, Evans DB. Health system responsiveness: concepts, domains and operationalization. In: Murray CJL, Evans DB, editors. Health systems performance assessment: debates, methods and empiricism. Geneva: WHO; 2003. p. 573-96.</w:t>
      </w:r>
      <w:bookmarkEnd w:id="5"/>
    </w:p>
    <w:p w14:paraId="60733B62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</w:rPr>
      </w:pPr>
      <w:bookmarkStart w:id="6" w:name="_ENREF_7"/>
      <w:r w:rsidRPr="003453D8">
        <w:rPr>
          <w:rFonts w:ascii="Times New Roman" w:hAnsi="Times New Roman" w:cs="Times New Roman"/>
          <w:noProof/>
          <w:sz w:val="20"/>
          <w:lang w:val="en-CA"/>
        </w:rPr>
        <w:t>7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 xml:space="preserve">World Health Organization (WHO). The world health report 2000. health systems : improving performance. </w:t>
      </w:r>
      <w:r w:rsidRPr="003453D8">
        <w:rPr>
          <w:rFonts w:ascii="Times New Roman" w:hAnsi="Times New Roman" w:cs="Times New Roman"/>
          <w:noProof/>
          <w:sz w:val="20"/>
        </w:rPr>
        <w:t>WHO, Geneva. 2000. https://</w:t>
      </w:r>
      <w:hyperlink r:id="rId11" w:history="1">
        <w:r w:rsidRPr="003453D8">
          <w:rPr>
            <w:rStyle w:val="Lienhypertexte"/>
            <w:rFonts w:ascii="Times New Roman" w:hAnsi="Times New Roman" w:cs="Times New Roman"/>
            <w:noProof/>
            <w:sz w:val="20"/>
          </w:rPr>
          <w:t>www.who.int/whr/2000/en/</w:t>
        </w:r>
      </w:hyperlink>
      <w:r w:rsidRPr="003453D8">
        <w:rPr>
          <w:rFonts w:ascii="Times New Roman" w:hAnsi="Times New Roman" w:cs="Times New Roman"/>
          <w:noProof/>
          <w:sz w:val="20"/>
        </w:rPr>
        <w:t>. Accessed May 16 2019.</w:t>
      </w:r>
      <w:bookmarkEnd w:id="6"/>
    </w:p>
    <w:p w14:paraId="3FBA0DB8" w14:textId="2C745D42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</w:rPr>
      </w:pPr>
      <w:bookmarkStart w:id="7" w:name="_ENREF_8"/>
      <w:r w:rsidRPr="003453D8">
        <w:rPr>
          <w:rFonts w:ascii="Times New Roman" w:hAnsi="Times New Roman" w:cs="Times New Roman"/>
          <w:noProof/>
          <w:sz w:val="20"/>
        </w:rPr>
        <w:t>8.</w:t>
      </w:r>
      <w:r w:rsidRPr="003453D8">
        <w:rPr>
          <w:rFonts w:ascii="Times New Roman" w:hAnsi="Times New Roman" w:cs="Times New Roman"/>
          <w:noProof/>
          <w:sz w:val="20"/>
        </w:rPr>
        <w:tab/>
        <w:t>Tremblay D. La traduction d</w:t>
      </w:r>
      <w:r w:rsidR="00D159CD" w:rsidRPr="003453D8">
        <w:rPr>
          <w:rFonts w:ascii="Times New Roman" w:hAnsi="Times New Roman" w:cs="Times New Roman"/>
          <w:noProof/>
          <w:sz w:val="20"/>
        </w:rPr>
        <w:t>’</w:t>
      </w:r>
      <w:r w:rsidRPr="003453D8">
        <w:rPr>
          <w:rFonts w:ascii="Times New Roman" w:hAnsi="Times New Roman" w:cs="Times New Roman"/>
          <w:noProof/>
          <w:sz w:val="20"/>
        </w:rPr>
        <w:t>une innovation organisationnelle dans les pratiques professionnelles de réseau: l</w:t>
      </w:r>
      <w:r w:rsidR="00D159CD" w:rsidRPr="003453D8">
        <w:rPr>
          <w:rFonts w:ascii="Times New Roman" w:hAnsi="Times New Roman" w:cs="Times New Roman"/>
          <w:noProof/>
          <w:sz w:val="20"/>
        </w:rPr>
        <w:t>’</w:t>
      </w:r>
      <w:r w:rsidRPr="003453D8">
        <w:rPr>
          <w:rFonts w:ascii="Times New Roman" w:hAnsi="Times New Roman" w:cs="Times New Roman"/>
          <w:noProof/>
          <w:sz w:val="20"/>
        </w:rPr>
        <w:t>infirmière pivot en oncologie. Université de Montréal (Canada), Montréal, QC. 2008. https://papyrus.bib.umontreal.ca/xmlui/bitstream/handle/1866/6667/Tremblay_Dominique_2008_these.pdf?sequence=1&amp;isAllowed=y. Accessed May 16 2019.</w:t>
      </w:r>
      <w:bookmarkEnd w:id="7"/>
    </w:p>
    <w:p w14:paraId="5FAD33FE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8" w:name="_ENREF_9"/>
      <w:r w:rsidRPr="003453D8">
        <w:rPr>
          <w:rFonts w:ascii="Times New Roman" w:hAnsi="Times New Roman" w:cs="Times New Roman"/>
          <w:noProof/>
          <w:sz w:val="20"/>
          <w:lang w:val="en-CA"/>
        </w:rPr>
        <w:t>9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Tremblay D, Roberge D, Berbiche D. Determinants of patient-reported experience of cancer services responsiveness. BMC Health Serv Res. 2015;15:425.</w:t>
      </w:r>
      <w:bookmarkEnd w:id="8"/>
    </w:p>
    <w:p w14:paraId="12B0838C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9" w:name="_ENREF_10"/>
      <w:r w:rsidRPr="003453D8">
        <w:rPr>
          <w:rFonts w:ascii="Times New Roman" w:hAnsi="Times New Roman" w:cs="Times New Roman"/>
          <w:noProof/>
          <w:sz w:val="20"/>
          <w:lang w:val="en-CA"/>
        </w:rPr>
        <w:t>10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 xml:space="preserve">Canadian Partnership Against Cancer. Cancer partners take action to deliver person-centred cancer care. Canadian Partnership Against Cancer, Toronto, ON. </w:t>
      </w:r>
      <w:proofErr w:type="gramStart"/>
      <w:r w:rsidRPr="003453D8">
        <w:rPr>
          <w:rFonts w:ascii="Times New Roman" w:hAnsi="Times New Roman" w:cs="Times New Roman"/>
          <w:noProof/>
          <w:sz w:val="20"/>
          <w:lang w:val="en-CA"/>
        </w:rPr>
        <w:t>2018. https://</w:t>
      </w:r>
      <w:hyperlink r:id="rId12" w:history="1">
        <w:r w:rsidRPr="003453D8">
          <w:rPr>
            <w:rStyle w:val="Lienhypertexte"/>
            <w:rFonts w:ascii="Times New Roman" w:hAnsi="Times New Roman" w:cs="Times New Roman"/>
            <w:noProof/>
            <w:sz w:val="20"/>
            <w:lang w:val="en-CA"/>
          </w:rPr>
          <w:t>www.partnershipagainstcancer.ca/news-events/news/article/cancer-partners-action-deliver-person-centred-cancer-care/</w:t>
        </w:r>
      </w:hyperlink>
      <w:r w:rsidRPr="003453D8">
        <w:rPr>
          <w:rFonts w:ascii="Times New Roman" w:hAnsi="Times New Roman" w:cs="Times New Roman"/>
          <w:noProof/>
          <w:sz w:val="20"/>
          <w:lang w:val="en-CA"/>
        </w:rPr>
        <w:t>.</w:t>
      </w:r>
      <w:proofErr w:type="gramEnd"/>
      <w:r w:rsidRPr="003453D8">
        <w:rPr>
          <w:rFonts w:ascii="Times New Roman" w:hAnsi="Times New Roman" w:cs="Times New Roman"/>
          <w:noProof/>
          <w:sz w:val="20"/>
          <w:lang w:val="en-CA"/>
        </w:rPr>
        <w:t xml:space="preserve"> Accessed May 16 2019.</w:t>
      </w:r>
      <w:bookmarkEnd w:id="9"/>
    </w:p>
    <w:p w14:paraId="18B35765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0" w:name="_ENREF_11"/>
      <w:r w:rsidRPr="003453D8">
        <w:rPr>
          <w:rFonts w:ascii="Times New Roman" w:hAnsi="Times New Roman" w:cs="Times New Roman"/>
          <w:noProof/>
          <w:sz w:val="20"/>
          <w:lang w:val="en-CA"/>
        </w:rPr>
        <w:t>11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van Reenen M, Janssen B. EQ-5D-5L user guide. Basic information on how to use the EQ-5D-5L instrument. EuroQol Research Foundation, The Netherlands. 2015. https://euroqol.org/wp-content/uploads/2016/09/EQ-5D-5L_UserGuide_2015.pdf. Accessed May 16 2019.</w:t>
      </w:r>
      <w:bookmarkEnd w:id="10"/>
    </w:p>
    <w:p w14:paraId="332C86BF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1" w:name="_ENREF_12"/>
      <w:r w:rsidRPr="003453D8">
        <w:rPr>
          <w:rFonts w:ascii="Times New Roman" w:hAnsi="Times New Roman" w:cs="Times New Roman"/>
          <w:noProof/>
          <w:sz w:val="20"/>
          <w:lang w:val="en-CA"/>
        </w:rPr>
        <w:t>12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Janssen MF, Pickard AS, Golicki D, Gudex C, Niewada M, Scalone L et al. Measurement properties of the EQ-5D-5L compared to the EQ-5D-3L across eight patient groups: a multi-country study. Qual Life Res. 2013;22(7):1717-27.</w:t>
      </w:r>
      <w:bookmarkEnd w:id="11"/>
    </w:p>
    <w:p w14:paraId="4E3A2B0C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2" w:name="_ENREF_13"/>
      <w:r w:rsidRPr="003453D8">
        <w:rPr>
          <w:rFonts w:ascii="Times New Roman" w:hAnsi="Times New Roman" w:cs="Times New Roman"/>
          <w:noProof/>
          <w:sz w:val="20"/>
          <w:lang w:val="en-CA"/>
        </w:rPr>
        <w:t>13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Xie F, Pullenayegum E, Gaebel K, Bansback N, Bryan S, Ohinmaa A et al. A time trade-off-derived value set of the EQ-5D-5L for Canada. Med Care. 2016;54(1):98-105.</w:t>
      </w:r>
      <w:bookmarkEnd w:id="12"/>
    </w:p>
    <w:p w14:paraId="28924726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3" w:name="_ENREF_14"/>
      <w:r w:rsidRPr="003453D8">
        <w:rPr>
          <w:rFonts w:ascii="Times New Roman" w:hAnsi="Times New Roman" w:cs="Times New Roman"/>
          <w:noProof/>
          <w:sz w:val="20"/>
          <w:lang w:val="en-CA"/>
        </w:rPr>
        <w:t>14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Bansback N, Tsuchiya A, Brazier J, Anis A. Canadian valuation of EQ-5D health states: preliminary value set and considerations for future valuation studies. PLoS ONE. 2012;7(2).</w:t>
      </w:r>
      <w:bookmarkEnd w:id="13"/>
    </w:p>
    <w:p w14:paraId="0EC043D7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4" w:name="_ENREF_15"/>
      <w:r w:rsidRPr="003453D8">
        <w:rPr>
          <w:rFonts w:ascii="Times New Roman" w:hAnsi="Times New Roman" w:cs="Times New Roman"/>
          <w:noProof/>
          <w:sz w:val="20"/>
          <w:lang w:val="en-CA"/>
        </w:rPr>
        <w:t>15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Labbé C, Leung Y, Silva Lemes JG, Stewart E, Brown C, Cosio AP et al. Real-world EQ5D health utility scores for patients with metastatic lung cancer by molecular alteration and response to therapy. Clin Lung Cancer. 2017;18(4):388-95.e4.</w:t>
      </w:r>
      <w:bookmarkEnd w:id="14"/>
    </w:p>
    <w:p w14:paraId="00F74A14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5" w:name="_ENREF_16"/>
      <w:r w:rsidRPr="003453D8">
        <w:rPr>
          <w:rFonts w:ascii="Times New Roman" w:hAnsi="Times New Roman" w:cs="Times New Roman"/>
          <w:noProof/>
          <w:sz w:val="20"/>
          <w:lang w:val="en-CA"/>
        </w:rPr>
        <w:t>16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Garau M, Shah KK, Mason AR, Wang Q, Towse A, Drummond MF. Using QALYs in cancer. Pharmacoeco. 2011;29(8):673-85.</w:t>
      </w:r>
      <w:bookmarkEnd w:id="15"/>
    </w:p>
    <w:p w14:paraId="29E192DF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6" w:name="_ENREF_17"/>
      <w:r w:rsidRPr="003453D8">
        <w:rPr>
          <w:rFonts w:ascii="Times New Roman" w:hAnsi="Times New Roman" w:cs="Times New Roman"/>
          <w:noProof/>
          <w:sz w:val="20"/>
          <w:lang w:val="en-CA"/>
        </w:rPr>
        <w:t>17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Smith MD, Drummond M, Brixner D. Moving the QALY forward: rationale for change. Value Health. 2009;12(Supplement 1):S1-S4.</w:t>
      </w:r>
      <w:bookmarkEnd w:id="16"/>
    </w:p>
    <w:p w14:paraId="4DCC31EE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7" w:name="_ENREF_18"/>
      <w:r w:rsidRPr="003453D8">
        <w:rPr>
          <w:rFonts w:ascii="Times New Roman" w:hAnsi="Times New Roman" w:cs="Times New Roman"/>
          <w:noProof/>
          <w:sz w:val="20"/>
          <w:lang w:val="en-CA"/>
        </w:rPr>
        <w:t>18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Sangha O, Stucki G, Liang MH, Fossel AH, Katz JN. The self-administered comorbidity questionnaire: a new method to assess comorbidity for clinical and health services research. Arthritis Rheum. 2003;49(2):156-63.</w:t>
      </w:r>
      <w:bookmarkEnd w:id="17"/>
    </w:p>
    <w:p w14:paraId="2DA4504A" w14:textId="072A6D92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8" w:name="_ENREF_19"/>
      <w:r w:rsidRPr="003453D8">
        <w:rPr>
          <w:rFonts w:ascii="Times New Roman" w:hAnsi="Times New Roman" w:cs="Times New Roman"/>
          <w:noProof/>
          <w:sz w:val="20"/>
          <w:lang w:val="en-CA"/>
        </w:rPr>
        <w:t>19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Zafar SY, Peppercorn JM, Schrag D, Taylor DH, Goetzinger AM, Zhong X et al. The financial toxicity of cancer treatment: a pilot study assessing out-of-pocket expenses and the insured cancer patient</w:t>
      </w:r>
      <w:r w:rsidR="00D159CD" w:rsidRPr="003453D8">
        <w:rPr>
          <w:rFonts w:ascii="Times New Roman" w:hAnsi="Times New Roman" w:cs="Times New Roman"/>
          <w:noProof/>
          <w:sz w:val="20"/>
          <w:lang w:val="en-CA"/>
        </w:rPr>
        <w:t>’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>s experience. Oncologist. 2013;18(4):381-90.</w:t>
      </w:r>
      <w:bookmarkEnd w:id="18"/>
    </w:p>
    <w:p w14:paraId="13A8FA5B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19" w:name="_ENREF_20"/>
      <w:r w:rsidRPr="003453D8">
        <w:rPr>
          <w:rFonts w:ascii="Times New Roman" w:hAnsi="Times New Roman" w:cs="Times New Roman"/>
          <w:noProof/>
          <w:sz w:val="20"/>
          <w:lang w:val="en-CA"/>
        </w:rPr>
        <w:t>20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Longo CJ, Bereza BG. A comparative analysis of monthly out-of-pocket costs for patients with breast cancer as compared with other common cancers in Ontario, Canada. Curr Oncol. 2011;18(1):e1-8.</w:t>
      </w:r>
      <w:bookmarkEnd w:id="19"/>
    </w:p>
    <w:p w14:paraId="549935DF" w14:textId="372F09FB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20" w:name="_ENREF_21"/>
      <w:r w:rsidRPr="003453D8">
        <w:rPr>
          <w:rFonts w:ascii="Times New Roman" w:hAnsi="Times New Roman" w:cs="Times New Roman"/>
          <w:noProof/>
          <w:sz w:val="20"/>
          <w:lang w:val="en-CA"/>
        </w:rPr>
        <w:t>21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Longo CJ, Deber R, Fitch M, Williams AP, D</w:t>
      </w:r>
      <w:r w:rsidR="00D159CD" w:rsidRPr="003453D8">
        <w:rPr>
          <w:rFonts w:ascii="Times New Roman" w:hAnsi="Times New Roman" w:cs="Times New Roman"/>
          <w:noProof/>
          <w:sz w:val="20"/>
          <w:lang w:val="en-CA"/>
        </w:rPr>
        <w:t>’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>Souza D. An examination of cancer patients</w:t>
      </w:r>
      <w:r w:rsidR="00D159CD" w:rsidRPr="003453D8">
        <w:rPr>
          <w:rFonts w:ascii="Times New Roman" w:hAnsi="Times New Roman" w:cs="Times New Roman"/>
          <w:noProof/>
          <w:sz w:val="20"/>
          <w:lang w:val="en-CA"/>
        </w:rPr>
        <w:t>’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 xml:space="preserve"> monthly </w:t>
      </w:r>
      <w:r w:rsidR="00D159CD" w:rsidRPr="003453D8">
        <w:rPr>
          <w:rFonts w:ascii="Times New Roman" w:hAnsi="Times New Roman" w:cs="Times New Roman"/>
          <w:noProof/>
          <w:sz w:val="20"/>
          <w:lang w:val="en-CA"/>
        </w:rPr>
        <w:t>‘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>out-of-pocket</w:t>
      </w:r>
      <w:r w:rsidR="00D159CD" w:rsidRPr="003453D8">
        <w:rPr>
          <w:rFonts w:ascii="Times New Roman" w:hAnsi="Times New Roman" w:cs="Times New Roman"/>
          <w:noProof/>
          <w:sz w:val="20"/>
          <w:lang w:val="en-CA"/>
        </w:rPr>
        <w:t>’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 xml:space="preserve"> costs in Ontario, Canada. Eur J Cancer Care (Engl). 2007;16(6):500-7.</w:t>
      </w:r>
      <w:bookmarkEnd w:id="20"/>
    </w:p>
    <w:p w14:paraId="14B48A6D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21" w:name="_ENREF_22"/>
      <w:r w:rsidRPr="003453D8">
        <w:rPr>
          <w:rFonts w:ascii="Times New Roman" w:hAnsi="Times New Roman" w:cs="Times New Roman"/>
          <w:noProof/>
          <w:sz w:val="20"/>
          <w:lang w:val="en-CA"/>
        </w:rPr>
        <w:t>22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Longo CJ, Fitch M, Deber RB, Williams AP. Financial and family burden associated with cancer treatment in Ontario, Canada. Support Care Cancer. 2006;14(11):1077-85.</w:t>
      </w:r>
      <w:bookmarkEnd w:id="21"/>
    </w:p>
    <w:p w14:paraId="6D2F25FA" w14:textId="77777777" w:rsidR="00B22068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noProof/>
          <w:sz w:val="20"/>
          <w:lang w:val="en-CA"/>
        </w:rPr>
      </w:pPr>
      <w:bookmarkStart w:id="22" w:name="_ENREF_23"/>
      <w:r w:rsidRPr="003453D8">
        <w:rPr>
          <w:rFonts w:ascii="Times New Roman" w:hAnsi="Times New Roman" w:cs="Times New Roman"/>
          <w:noProof/>
          <w:sz w:val="20"/>
          <w:lang w:val="en-CA"/>
        </w:rPr>
        <w:t>23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Gittell JH. Coordinating mechanisms in care provider groups: relational coordination as a mediator and input uncertainty as a moderator of performance effects. Management Science. 2002;48(11):1408-26.</w:t>
      </w:r>
      <w:bookmarkEnd w:id="22"/>
    </w:p>
    <w:p w14:paraId="56295CEC" w14:textId="2AA962F0" w:rsidR="004D171D" w:rsidRPr="003453D8" w:rsidRDefault="00B22068" w:rsidP="003453D8">
      <w:pPr>
        <w:spacing w:after="0" w:line="240" w:lineRule="auto"/>
        <w:ind w:left="426" w:hanging="426"/>
        <w:rPr>
          <w:rFonts w:ascii="Times New Roman" w:hAnsi="Times New Roman" w:cs="Times New Roman"/>
          <w:lang w:val="en-CA"/>
        </w:rPr>
      </w:pPr>
      <w:bookmarkStart w:id="23" w:name="_ENREF_24"/>
      <w:r w:rsidRPr="003453D8">
        <w:rPr>
          <w:rFonts w:ascii="Times New Roman" w:hAnsi="Times New Roman" w:cs="Times New Roman"/>
          <w:noProof/>
          <w:sz w:val="20"/>
          <w:lang w:val="en-CA"/>
        </w:rPr>
        <w:t>24.</w:t>
      </w:r>
      <w:r w:rsidRPr="003453D8">
        <w:rPr>
          <w:rFonts w:ascii="Times New Roman" w:hAnsi="Times New Roman" w:cs="Times New Roman"/>
          <w:noProof/>
          <w:sz w:val="20"/>
          <w:lang w:val="en-CA"/>
        </w:rPr>
        <w:tab/>
        <w:t>Gittell JH, Seidner R, Wimbush J. A relational model of how high-performance work systems work. Organization Science. 2010;21(2):490-506.</w:t>
      </w:r>
      <w:bookmarkEnd w:id="23"/>
      <w:r w:rsidRPr="003453D8">
        <w:rPr>
          <w:rFonts w:ascii="Times New Roman" w:hAnsi="Times New Roman" w:cs="Times New Roman"/>
          <w:sz w:val="20"/>
          <w:lang w:val="en-CA"/>
        </w:rPr>
        <w:fldChar w:fldCharType="end"/>
      </w:r>
      <w:bookmarkStart w:id="24" w:name="_GoBack"/>
      <w:bookmarkEnd w:id="24"/>
    </w:p>
    <w:sectPr w:rsidR="004D171D" w:rsidRPr="003453D8" w:rsidSect="003453D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0EED87" w16cid:durableId="20D79EBA"/>
  <w16cid:commentId w16cid:paraId="52F11CEE" w16cid:durableId="20D0C2EF"/>
  <w16cid:commentId w16cid:paraId="06EFC249" w16cid:durableId="20D0C2F0"/>
  <w16cid:commentId w16cid:paraId="36FD2C9B" w16cid:durableId="20D0C2F1"/>
  <w16cid:commentId w16cid:paraId="29A51817" w16cid:durableId="20D0C2F2"/>
  <w16cid:commentId w16cid:paraId="3D9A05C5" w16cid:durableId="20D0C2F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56F6C" w14:textId="77777777" w:rsidR="00ED1879" w:rsidRDefault="00ED1879" w:rsidP="0069415E">
      <w:pPr>
        <w:spacing w:after="0" w:line="240" w:lineRule="auto"/>
      </w:pPr>
      <w:r>
        <w:separator/>
      </w:r>
    </w:p>
  </w:endnote>
  <w:endnote w:type="continuationSeparator" w:id="0">
    <w:p w14:paraId="18D2F9D0" w14:textId="77777777" w:rsidR="00ED1879" w:rsidRDefault="00ED1879" w:rsidP="006941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3275853"/>
      <w:docPartObj>
        <w:docPartGallery w:val="Page Numbers (Bottom of Page)"/>
        <w:docPartUnique/>
      </w:docPartObj>
    </w:sdtPr>
    <w:sdtEndPr/>
    <w:sdtContent>
      <w:p w14:paraId="3A8FD0C5" w14:textId="2E947400" w:rsidR="0041789A" w:rsidRDefault="0041789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53D8" w:rsidRPr="003453D8">
          <w:rPr>
            <w:noProof/>
            <w:lang w:val="fr-FR"/>
          </w:rPr>
          <w:t>5</w:t>
        </w:r>
        <w:r>
          <w:fldChar w:fldCharType="end"/>
        </w:r>
      </w:p>
    </w:sdtContent>
  </w:sdt>
  <w:p w14:paraId="3A48EF42" w14:textId="77777777" w:rsidR="0041789A" w:rsidRDefault="0041789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190C70" w14:textId="77777777" w:rsidR="00ED1879" w:rsidRDefault="00ED1879" w:rsidP="0069415E">
      <w:pPr>
        <w:spacing w:after="0" w:line="240" w:lineRule="auto"/>
      </w:pPr>
      <w:r>
        <w:separator/>
      </w:r>
    </w:p>
  </w:footnote>
  <w:footnote w:type="continuationSeparator" w:id="0">
    <w:p w14:paraId="34FC0F4C" w14:textId="77777777" w:rsidR="00ED1879" w:rsidRDefault="00ED1879" w:rsidP="006941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E379C0" w14:textId="77777777" w:rsidR="0041789A" w:rsidRDefault="0041789A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8C24CD"/>
    <w:multiLevelType w:val="hybridMultilevel"/>
    <w:tmpl w:val="B04491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9F4E27"/>
    <w:multiLevelType w:val="hybridMultilevel"/>
    <w:tmpl w:val="C84484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1D6694"/>
    <w:multiLevelType w:val="hybridMultilevel"/>
    <w:tmpl w:val="13B0B664"/>
    <w:lvl w:ilvl="0" w:tplc="4FDE898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9t0xw06ewv9pesxf45x99btfe5vt0tzxws&quot;&gt;RCQ2-Study-protocol_2019-05-17&lt;record-ids&gt;&lt;item&gt;104&lt;/item&gt;&lt;item&gt;105&lt;/item&gt;&lt;item&gt;106&lt;/item&gt;&lt;item&gt;108&lt;/item&gt;&lt;item&gt;116&lt;/item&gt;&lt;item&gt;117&lt;/item&gt;&lt;item&gt;118&lt;/item&gt;&lt;item&gt;119&lt;/item&gt;&lt;item&gt;120&lt;/item&gt;&lt;item&gt;121&lt;/item&gt;&lt;item&gt;122&lt;/item&gt;&lt;item&gt;123&lt;/item&gt;&lt;item&gt;126&lt;/item&gt;&lt;item&gt;127&lt;/item&gt;&lt;item&gt;128&lt;/item&gt;&lt;item&gt;129&lt;/item&gt;&lt;item&gt;130&lt;/item&gt;&lt;item&gt;131&lt;/item&gt;&lt;item&gt;167&lt;/item&gt;&lt;item&gt;168&lt;/item&gt;&lt;item&gt;169&lt;/item&gt;&lt;item&gt;173&lt;/item&gt;&lt;item&gt;174&lt;/item&gt;&lt;item&gt;175&lt;/item&gt;&lt;/record-ids&gt;&lt;/item&gt;&lt;/Libraries&gt;"/>
  </w:docVars>
  <w:rsids>
    <w:rsidRoot w:val="005B2A46"/>
    <w:rsid w:val="000005D3"/>
    <w:rsid w:val="00002FFC"/>
    <w:rsid w:val="00011E72"/>
    <w:rsid w:val="000133AE"/>
    <w:rsid w:val="00022E83"/>
    <w:rsid w:val="0003029C"/>
    <w:rsid w:val="000306A2"/>
    <w:rsid w:val="000331E7"/>
    <w:rsid w:val="00052727"/>
    <w:rsid w:val="00053ECC"/>
    <w:rsid w:val="000831F5"/>
    <w:rsid w:val="00083396"/>
    <w:rsid w:val="00084B8A"/>
    <w:rsid w:val="00095E79"/>
    <w:rsid w:val="000A1A05"/>
    <w:rsid w:val="000A2B66"/>
    <w:rsid w:val="000B0CC0"/>
    <w:rsid w:val="000B1096"/>
    <w:rsid w:val="000B3881"/>
    <w:rsid w:val="000B7240"/>
    <w:rsid w:val="000D1F6D"/>
    <w:rsid w:val="000D6840"/>
    <w:rsid w:val="000E29B1"/>
    <w:rsid w:val="000F28C2"/>
    <w:rsid w:val="000F4FCB"/>
    <w:rsid w:val="000F6A76"/>
    <w:rsid w:val="001015A5"/>
    <w:rsid w:val="00101E9A"/>
    <w:rsid w:val="001023A4"/>
    <w:rsid w:val="00114FB0"/>
    <w:rsid w:val="001164C2"/>
    <w:rsid w:val="00121BE7"/>
    <w:rsid w:val="0013749A"/>
    <w:rsid w:val="001448C7"/>
    <w:rsid w:val="00150B93"/>
    <w:rsid w:val="00153741"/>
    <w:rsid w:val="00154112"/>
    <w:rsid w:val="00154B94"/>
    <w:rsid w:val="00156E52"/>
    <w:rsid w:val="00160F18"/>
    <w:rsid w:val="0016567C"/>
    <w:rsid w:val="00167EDF"/>
    <w:rsid w:val="001746C5"/>
    <w:rsid w:val="001857A7"/>
    <w:rsid w:val="001864BE"/>
    <w:rsid w:val="00187218"/>
    <w:rsid w:val="001878C9"/>
    <w:rsid w:val="00196539"/>
    <w:rsid w:val="00196E8B"/>
    <w:rsid w:val="001A0A68"/>
    <w:rsid w:val="001A6C14"/>
    <w:rsid w:val="001B6E2A"/>
    <w:rsid w:val="001C3D2D"/>
    <w:rsid w:val="001D097C"/>
    <w:rsid w:val="001F200E"/>
    <w:rsid w:val="001F7C0B"/>
    <w:rsid w:val="00211273"/>
    <w:rsid w:val="00212AAC"/>
    <w:rsid w:val="00212DC0"/>
    <w:rsid w:val="0021394E"/>
    <w:rsid w:val="002243F6"/>
    <w:rsid w:val="00230A32"/>
    <w:rsid w:val="00242E94"/>
    <w:rsid w:val="00243D2D"/>
    <w:rsid w:val="00265975"/>
    <w:rsid w:val="00280582"/>
    <w:rsid w:val="002857F6"/>
    <w:rsid w:val="0028717B"/>
    <w:rsid w:val="0029736E"/>
    <w:rsid w:val="002A1C5B"/>
    <w:rsid w:val="002B1E58"/>
    <w:rsid w:val="002B390B"/>
    <w:rsid w:val="002B4752"/>
    <w:rsid w:val="002B70D8"/>
    <w:rsid w:val="002C0E91"/>
    <w:rsid w:val="002C29CE"/>
    <w:rsid w:val="002D4168"/>
    <w:rsid w:val="002D6001"/>
    <w:rsid w:val="002E2516"/>
    <w:rsid w:val="002F144E"/>
    <w:rsid w:val="002F5192"/>
    <w:rsid w:val="002F6AD5"/>
    <w:rsid w:val="00305372"/>
    <w:rsid w:val="003151BF"/>
    <w:rsid w:val="00316568"/>
    <w:rsid w:val="003174A9"/>
    <w:rsid w:val="00330F14"/>
    <w:rsid w:val="003453D8"/>
    <w:rsid w:val="00351B01"/>
    <w:rsid w:val="00353162"/>
    <w:rsid w:val="0035499C"/>
    <w:rsid w:val="00355AC2"/>
    <w:rsid w:val="00357596"/>
    <w:rsid w:val="00360B3F"/>
    <w:rsid w:val="003713AE"/>
    <w:rsid w:val="00374771"/>
    <w:rsid w:val="00384085"/>
    <w:rsid w:val="00387AE3"/>
    <w:rsid w:val="00392847"/>
    <w:rsid w:val="00392870"/>
    <w:rsid w:val="003A18ED"/>
    <w:rsid w:val="003A76D1"/>
    <w:rsid w:val="003A7FA3"/>
    <w:rsid w:val="003B21B6"/>
    <w:rsid w:val="003B3B4F"/>
    <w:rsid w:val="003B6B5E"/>
    <w:rsid w:val="003B7EE1"/>
    <w:rsid w:val="003D7483"/>
    <w:rsid w:val="003E300B"/>
    <w:rsid w:val="003F1180"/>
    <w:rsid w:val="003F1EAE"/>
    <w:rsid w:val="004017A4"/>
    <w:rsid w:val="00413A3B"/>
    <w:rsid w:val="0041789A"/>
    <w:rsid w:val="0042029B"/>
    <w:rsid w:val="0042196D"/>
    <w:rsid w:val="004255D1"/>
    <w:rsid w:val="004402B0"/>
    <w:rsid w:val="00446C4E"/>
    <w:rsid w:val="004502E1"/>
    <w:rsid w:val="00450BA3"/>
    <w:rsid w:val="00453E82"/>
    <w:rsid w:val="00461904"/>
    <w:rsid w:val="00462830"/>
    <w:rsid w:val="00463DB5"/>
    <w:rsid w:val="00486731"/>
    <w:rsid w:val="0049540C"/>
    <w:rsid w:val="004A57A7"/>
    <w:rsid w:val="004A5B78"/>
    <w:rsid w:val="004A7784"/>
    <w:rsid w:val="004C0A8F"/>
    <w:rsid w:val="004C3577"/>
    <w:rsid w:val="004D171D"/>
    <w:rsid w:val="004D1AD1"/>
    <w:rsid w:val="004D5BB2"/>
    <w:rsid w:val="004D7195"/>
    <w:rsid w:val="004E0A82"/>
    <w:rsid w:val="004E0EF4"/>
    <w:rsid w:val="004E2D3F"/>
    <w:rsid w:val="004E5CC0"/>
    <w:rsid w:val="004F704F"/>
    <w:rsid w:val="004F7EAE"/>
    <w:rsid w:val="00512F93"/>
    <w:rsid w:val="00516271"/>
    <w:rsid w:val="00516588"/>
    <w:rsid w:val="005227BB"/>
    <w:rsid w:val="00531894"/>
    <w:rsid w:val="00536606"/>
    <w:rsid w:val="00542219"/>
    <w:rsid w:val="00552184"/>
    <w:rsid w:val="00553E40"/>
    <w:rsid w:val="00554896"/>
    <w:rsid w:val="00566391"/>
    <w:rsid w:val="0057207C"/>
    <w:rsid w:val="00576481"/>
    <w:rsid w:val="00596E0D"/>
    <w:rsid w:val="005B2A46"/>
    <w:rsid w:val="005D0E04"/>
    <w:rsid w:val="005F7AC9"/>
    <w:rsid w:val="006136DC"/>
    <w:rsid w:val="00626CDC"/>
    <w:rsid w:val="00626D35"/>
    <w:rsid w:val="00636F3A"/>
    <w:rsid w:val="00651945"/>
    <w:rsid w:val="0065523E"/>
    <w:rsid w:val="00661DBE"/>
    <w:rsid w:val="00663C4A"/>
    <w:rsid w:val="0067143A"/>
    <w:rsid w:val="006734F5"/>
    <w:rsid w:val="00674918"/>
    <w:rsid w:val="00680480"/>
    <w:rsid w:val="00683643"/>
    <w:rsid w:val="00683E91"/>
    <w:rsid w:val="0069415E"/>
    <w:rsid w:val="006A53EA"/>
    <w:rsid w:val="006A6A4C"/>
    <w:rsid w:val="006C380A"/>
    <w:rsid w:val="006C5402"/>
    <w:rsid w:val="006E0281"/>
    <w:rsid w:val="006E372B"/>
    <w:rsid w:val="006F3C28"/>
    <w:rsid w:val="00700C11"/>
    <w:rsid w:val="007159C2"/>
    <w:rsid w:val="00747939"/>
    <w:rsid w:val="00767ED3"/>
    <w:rsid w:val="007723D1"/>
    <w:rsid w:val="00776F1C"/>
    <w:rsid w:val="00793D65"/>
    <w:rsid w:val="007B25AF"/>
    <w:rsid w:val="007B46BA"/>
    <w:rsid w:val="007D76F4"/>
    <w:rsid w:val="007E698E"/>
    <w:rsid w:val="007F41A7"/>
    <w:rsid w:val="007F7E62"/>
    <w:rsid w:val="00811146"/>
    <w:rsid w:val="00830D44"/>
    <w:rsid w:val="008348E8"/>
    <w:rsid w:val="00835B47"/>
    <w:rsid w:val="0083618B"/>
    <w:rsid w:val="00842C6D"/>
    <w:rsid w:val="00843CBB"/>
    <w:rsid w:val="00854E4C"/>
    <w:rsid w:val="00865F68"/>
    <w:rsid w:val="00884F02"/>
    <w:rsid w:val="00891DD1"/>
    <w:rsid w:val="008A4909"/>
    <w:rsid w:val="008B0045"/>
    <w:rsid w:val="008C69BA"/>
    <w:rsid w:val="008D4B41"/>
    <w:rsid w:val="008D62F3"/>
    <w:rsid w:val="00902613"/>
    <w:rsid w:val="009066D4"/>
    <w:rsid w:val="009271DB"/>
    <w:rsid w:val="00927627"/>
    <w:rsid w:val="009305A2"/>
    <w:rsid w:val="0093795A"/>
    <w:rsid w:val="009530AF"/>
    <w:rsid w:val="0096032E"/>
    <w:rsid w:val="00960CBF"/>
    <w:rsid w:val="00964527"/>
    <w:rsid w:val="00973F5B"/>
    <w:rsid w:val="00976A51"/>
    <w:rsid w:val="0098197E"/>
    <w:rsid w:val="00986C85"/>
    <w:rsid w:val="00987FD6"/>
    <w:rsid w:val="009B004C"/>
    <w:rsid w:val="009B75CA"/>
    <w:rsid w:val="009C6BDB"/>
    <w:rsid w:val="009C7B8D"/>
    <w:rsid w:val="009E1388"/>
    <w:rsid w:val="009E2C1F"/>
    <w:rsid w:val="009E52EF"/>
    <w:rsid w:val="009F042B"/>
    <w:rsid w:val="009F41D4"/>
    <w:rsid w:val="00A231CD"/>
    <w:rsid w:val="00A25C4F"/>
    <w:rsid w:val="00A263CA"/>
    <w:rsid w:val="00A33189"/>
    <w:rsid w:val="00A64A60"/>
    <w:rsid w:val="00A64E98"/>
    <w:rsid w:val="00A70211"/>
    <w:rsid w:val="00A705B1"/>
    <w:rsid w:val="00A759A2"/>
    <w:rsid w:val="00A75C59"/>
    <w:rsid w:val="00A75F5F"/>
    <w:rsid w:val="00A83118"/>
    <w:rsid w:val="00A83C4E"/>
    <w:rsid w:val="00A853B6"/>
    <w:rsid w:val="00A92EBC"/>
    <w:rsid w:val="00A975AB"/>
    <w:rsid w:val="00AA1A59"/>
    <w:rsid w:val="00AA355F"/>
    <w:rsid w:val="00AA4202"/>
    <w:rsid w:val="00AA7F39"/>
    <w:rsid w:val="00AB3434"/>
    <w:rsid w:val="00AB46CF"/>
    <w:rsid w:val="00AB47EA"/>
    <w:rsid w:val="00AB724E"/>
    <w:rsid w:val="00AC44B6"/>
    <w:rsid w:val="00AC5CC9"/>
    <w:rsid w:val="00AE5DEF"/>
    <w:rsid w:val="00AE6E0A"/>
    <w:rsid w:val="00AF3EB1"/>
    <w:rsid w:val="00B042FF"/>
    <w:rsid w:val="00B10DE0"/>
    <w:rsid w:val="00B208E7"/>
    <w:rsid w:val="00B20978"/>
    <w:rsid w:val="00B22068"/>
    <w:rsid w:val="00B22744"/>
    <w:rsid w:val="00B27B11"/>
    <w:rsid w:val="00B35479"/>
    <w:rsid w:val="00B43756"/>
    <w:rsid w:val="00B47DAE"/>
    <w:rsid w:val="00B519DF"/>
    <w:rsid w:val="00B60132"/>
    <w:rsid w:val="00B60D49"/>
    <w:rsid w:val="00B672DF"/>
    <w:rsid w:val="00B71406"/>
    <w:rsid w:val="00B73705"/>
    <w:rsid w:val="00B80475"/>
    <w:rsid w:val="00B8123A"/>
    <w:rsid w:val="00B9036A"/>
    <w:rsid w:val="00B95F47"/>
    <w:rsid w:val="00B97A8B"/>
    <w:rsid w:val="00BB03DE"/>
    <w:rsid w:val="00BB1B02"/>
    <w:rsid w:val="00BB5FD5"/>
    <w:rsid w:val="00BC3E90"/>
    <w:rsid w:val="00BC4F8D"/>
    <w:rsid w:val="00BD367C"/>
    <w:rsid w:val="00BD5B5F"/>
    <w:rsid w:val="00BD6A74"/>
    <w:rsid w:val="00BE1930"/>
    <w:rsid w:val="00BE48BE"/>
    <w:rsid w:val="00BE4FC0"/>
    <w:rsid w:val="00BF59F3"/>
    <w:rsid w:val="00BF6B09"/>
    <w:rsid w:val="00C11DD6"/>
    <w:rsid w:val="00C12506"/>
    <w:rsid w:val="00C2263C"/>
    <w:rsid w:val="00C339F3"/>
    <w:rsid w:val="00C56C3E"/>
    <w:rsid w:val="00C6190F"/>
    <w:rsid w:val="00C61E2C"/>
    <w:rsid w:val="00C65DC8"/>
    <w:rsid w:val="00C73814"/>
    <w:rsid w:val="00C73D3E"/>
    <w:rsid w:val="00C850EC"/>
    <w:rsid w:val="00C87FBB"/>
    <w:rsid w:val="00C95863"/>
    <w:rsid w:val="00CA317A"/>
    <w:rsid w:val="00CA3805"/>
    <w:rsid w:val="00CA6CDC"/>
    <w:rsid w:val="00CB0379"/>
    <w:rsid w:val="00CB7851"/>
    <w:rsid w:val="00CC5453"/>
    <w:rsid w:val="00CD39E6"/>
    <w:rsid w:val="00CF021C"/>
    <w:rsid w:val="00CF1884"/>
    <w:rsid w:val="00CF2D31"/>
    <w:rsid w:val="00D0086A"/>
    <w:rsid w:val="00D02FBD"/>
    <w:rsid w:val="00D03A61"/>
    <w:rsid w:val="00D068C7"/>
    <w:rsid w:val="00D159CD"/>
    <w:rsid w:val="00D170F9"/>
    <w:rsid w:val="00D337CB"/>
    <w:rsid w:val="00D371B3"/>
    <w:rsid w:val="00D37F46"/>
    <w:rsid w:val="00D4001A"/>
    <w:rsid w:val="00D568FC"/>
    <w:rsid w:val="00D67CB1"/>
    <w:rsid w:val="00D72BDC"/>
    <w:rsid w:val="00D82805"/>
    <w:rsid w:val="00D82E79"/>
    <w:rsid w:val="00D8627A"/>
    <w:rsid w:val="00D91FD1"/>
    <w:rsid w:val="00DA03E0"/>
    <w:rsid w:val="00DA1177"/>
    <w:rsid w:val="00DB24C5"/>
    <w:rsid w:val="00DB57FD"/>
    <w:rsid w:val="00DB7455"/>
    <w:rsid w:val="00DC54CD"/>
    <w:rsid w:val="00DC7AEE"/>
    <w:rsid w:val="00DD4182"/>
    <w:rsid w:val="00DD6C19"/>
    <w:rsid w:val="00DE6578"/>
    <w:rsid w:val="00E00D83"/>
    <w:rsid w:val="00E03CDB"/>
    <w:rsid w:val="00E071A7"/>
    <w:rsid w:val="00E10DE8"/>
    <w:rsid w:val="00E13C59"/>
    <w:rsid w:val="00E319C6"/>
    <w:rsid w:val="00E32D25"/>
    <w:rsid w:val="00E37279"/>
    <w:rsid w:val="00E5248B"/>
    <w:rsid w:val="00E5397C"/>
    <w:rsid w:val="00E544FF"/>
    <w:rsid w:val="00E55A56"/>
    <w:rsid w:val="00E653C4"/>
    <w:rsid w:val="00E74B2F"/>
    <w:rsid w:val="00E857DB"/>
    <w:rsid w:val="00EA53E9"/>
    <w:rsid w:val="00EB0E7B"/>
    <w:rsid w:val="00EB5A26"/>
    <w:rsid w:val="00EC0398"/>
    <w:rsid w:val="00ED1879"/>
    <w:rsid w:val="00EE316A"/>
    <w:rsid w:val="00F007B7"/>
    <w:rsid w:val="00F043DC"/>
    <w:rsid w:val="00F04966"/>
    <w:rsid w:val="00F153C2"/>
    <w:rsid w:val="00F153C4"/>
    <w:rsid w:val="00F202BB"/>
    <w:rsid w:val="00F21EE1"/>
    <w:rsid w:val="00F32727"/>
    <w:rsid w:val="00F33FE4"/>
    <w:rsid w:val="00F350A6"/>
    <w:rsid w:val="00F40EC6"/>
    <w:rsid w:val="00F81102"/>
    <w:rsid w:val="00F854D8"/>
    <w:rsid w:val="00FA2087"/>
    <w:rsid w:val="00FB54D7"/>
    <w:rsid w:val="00FC4C0B"/>
    <w:rsid w:val="00FC5386"/>
    <w:rsid w:val="00FC77F0"/>
    <w:rsid w:val="00FE066F"/>
    <w:rsid w:val="00FF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5B268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D76F4"/>
    <w:pPr>
      <w:ind w:left="720"/>
      <w:contextualSpacing/>
    </w:pPr>
  </w:style>
  <w:style w:type="table" w:styleId="Grilledutableau">
    <w:name w:val="Table Grid"/>
    <w:basedOn w:val="TableauNormal"/>
    <w:uiPriority w:val="59"/>
    <w:rsid w:val="007E6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9415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9415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9415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6941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41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41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1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15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4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15E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136D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90F"/>
  </w:style>
  <w:style w:type="paragraph" w:styleId="Pieddepage">
    <w:name w:val="footer"/>
    <w:basedOn w:val="Normal"/>
    <w:link w:val="PieddepageCar"/>
    <w:uiPriority w:val="99"/>
    <w:unhideWhenUsed/>
    <w:rsid w:val="00C61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90F"/>
  </w:style>
  <w:style w:type="paragraph" w:styleId="Sansinterligne">
    <w:name w:val="No Spacing"/>
    <w:uiPriority w:val="1"/>
    <w:qFormat/>
    <w:rsid w:val="00150B93"/>
    <w:pPr>
      <w:spacing w:after="0" w:line="240" w:lineRule="auto"/>
    </w:pPr>
  </w:style>
  <w:style w:type="paragraph" w:styleId="Rvision">
    <w:name w:val="Revision"/>
    <w:hidden/>
    <w:uiPriority w:val="99"/>
    <w:semiHidden/>
    <w:rsid w:val="00B672D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6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D76F4"/>
    <w:pPr>
      <w:ind w:left="720"/>
      <w:contextualSpacing/>
    </w:pPr>
  </w:style>
  <w:style w:type="table" w:styleId="Grilledutableau">
    <w:name w:val="Table Grid"/>
    <w:basedOn w:val="TableauNormal"/>
    <w:uiPriority w:val="59"/>
    <w:rsid w:val="007E6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9415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9415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69415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69415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9415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9415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15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15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4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415E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6136DC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61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90F"/>
  </w:style>
  <w:style w:type="paragraph" w:styleId="Pieddepage">
    <w:name w:val="footer"/>
    <w:basedOn w:val="Normal"/>
    <w:link w:val="PieddepageCar"/>
    <w:uiPriority w:val="99"/>
    <w:unhideWhenUsed/>
    <w:rsid w:val="00C619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90F"/>
  </w:style>
  <w:style w:type="paragraph" w:styleId="Sansinterligne">
    <w:name w:val="No Spacing"/>
    <w:uiPriority w:val="1"/>
    <w:qFormat/>
    <w:rsid w:val="00150B93"/>
    <w:pPr>
      <w:spacing w:after="0" w:line="240" w:lineRule="auto"/>
    </w:pPr>
  </w:style>
  <w:style w:type="paragraph" w:styleId="Rvision">
    <w:name w:val="Revision"/>
    <w:hidden/>
    <w:uiPriority w:val="99"/>
    <w:semiHidden/>
    <w:rsid w:val="00B672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partnershipagainstcancer.ca/news-events/news/article/cancer-partners-action-deliver-person-centred-cancer-care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who.int/whr/2000/en/" TargetMode="Externa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AFB6E5-3F3F-4C85-8466-F45AF99C2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5235</Words>
  <Characters>29844</Characters>
  <Application>Microsoft Office Word</Application>
  <DocSecurity>0</DocSecurity>
  <Lines>248</Lines>
  <Paragraphs>7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FMSS</Company>
  <LinksUpToDate>false</LinksUpToDate>
  <CharactersWithSpaces>35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sque, Lise</dc:creator>
  <cp:lastModifiedBy>Levesque, Lise</cp:lastModifiedBy>
  <cp:revision>29</cp:revision>
  <cp:lastPrinted>2019-05-14T13:26:00Z</cp:lastPrinted>
  <dcterms:created xsi:type="dcterms:W3CDTF">2019-05-17T18:00:00Z</dcterms:created>
  <dcterms:modified xsi:type="dcterms:W3CDTF">2019-08-14T16:21:00Z</dcterms:modified>
</cp:coreProperties>
</file>